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E4B75" w14:textId="77777777" w:rsidR="00B26467" w:rsidRDefault="00B26467" w:rsidP="00B26467">
      <w:pPr>
        <w:widowControl w:val="0"/>
        <w:suppressLineNumbers/>
        <w:autoSpaceDE w:val="0"/>
        <w:autoSpaceDN w:val="0"/>
        <w:adjustRightInd w:val="0"/>
        <w:spacing w:after="140" w:line="288" w:lineRule="auto"/>
        <w:jc w:val="both"/>
        <w:rPr>
          <w:rFonts w:cstheme="minorHAnsi"/>
          <w:b/>
          <w:bCs/>
          <w:sz w:val="24"/>
          <w:szCs w:val="24"/>
        </w:rPr>
      </w:pPr>
      <w:r w:rsidRPr="00C07A81">
        <w:rPr>
          <w:rFonts w:cstheme="minorHAns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98D4299" wp14:editId="5B40A326">
            <wp:simplePos x="0" y="0"/>
            <wp:positionH relativeFrom="column">
              <wp:posOffset>-342900</wp:posOffset>
            </wp:positionH>
            <wp:positionV relativeFrom="paragraph">
              <wp:posOffset>251460</wp:posOffset>
            </wp:positionV>
            <wp:extent cx="3657600" cy="2743200"/>
            <wp:effectExtent l="0" t="0" r="0" b="0"/>
            <wp:wrapTopAndBottom/>
            <wp:docPr id="647641478" name="Picture 1" descr="A diagram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641478" name="Picture 1" descr="A diagram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theme="minorHAnsi"/>
          <w:b/>
          <w:bCs/>
          <w:sz w:val="24"/>
          <w:szCs w:val="24"/>
        </w:rPr>
        <w:t>Supplementary Figure</w:t>
      </w:r>
      <w:r w:rsidRPr="00C07A81">
        <w:rPr>
          <w:rFonts w:cstheme="minorHAnsi"/>
          <w:b/>
          <w:bCs/>
          <w:sz w:val="24"/>
          <w:szCs w:val="24"/>
        </w:rPr>
        <w:t>s</w:t>
      </w:r>
    </w:p>
    <w:p w14:paraId="7031AB75" w14:textId="7F3D34D6" w:rsidR="00B26467" w:rsidRPr="00C07A81" w:rsidRDefault="00B26467" w:rsidP="00D90E9A">
      <w:pPr>
        <w:pStyle w:val="Caption"/>
        <w:suppressLineNumbers/>
        <w:jc w:val="both"/>
        <w:rPr>
          <w:rFonts w:cstheme="minorHAnsi"/>
          <w:noProof/>
        </w:rPr>
      </w:pPr>
      <w:r w:rsidRPr="00D90E9A">
        <w:rPr>
          <w:rFonts w:cstheme="minorHAnsi"/>
          <w:b/>
          <w:bCs/>
          <w:noProof/>
          <w:sz w:val="32"/>
          <w:szCs w:val="32"/>
        </w:rPr>
        <w:t>Figure S1</w:t>
      </w:r>
      <w:r w:rsidRPr="00D90E9A">
        <w:rPr>
          <w:rFonts w:cstheme="minorHAnsi"/>
          <w:noProof/>
          <w:sz w:val="32"/>
          <w:szCs w:val="32"/>
        </w:rPr>
        <w:t>. Principal component analysis for HEB-25 based on 32,955 SNP data. Two principal components (PCs) capturing the largest amount of genetic variation are shown as x- and y-axiss, respectively. Percentages in brackets denote the variance explained by the respective PC. In red are the lines studies and in blue the entire HEB-25 population.</w:t>
      </w:r>
      <w:r>
        <w:rPr>
          <w:rFonts w:cstheme="minorHAnsi"/>
          <w:noProof/>
        </w:rPr>
        <w:t xml:space="preserve"> </w:t>
      </w:r>
    </w:p>
    <w:p w14:paraId="3C8B8D2F" w14:textId="71FDA415" w:rsidR="00B26467" w:rsidRPr="00C07A81" w:rsidRDefault="00A2369F" w:rsidP="00B26467">
      <w:pPr>
        <w:widowControl w:val="0"/>
        <w:suppressLineNumbers/>
        <w:autoSpaceDE w:val="0"/>
        <w:autoSpaceDN w:val="0"/>
        <w:adjustRightInd w:val="0"/>
        <w:spacing w:after="140" w:line="288" w:lineRule="auto"/>
        <w:jc w:val="both"/>
        <w:rPr>
          <w:rFonts w:cstheme="minorHAnsi"/>
          <w:b/>
          <w:bCs/>
          <w:sz w:val="24"/>
          <w:szCs w:val="24"/>
        </w:rPr>
      </w:pP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BFB24B8" wp14:editId="7C822B3D">
                <wp:simplePos x="0" y="0"/>
                <wp:positionH relativeFrom="margin">
                  <wp:posOffset>1717615</wp:posOffset>
                </wp:positionH>
                <wp:positionV relativeFrom="paragraph">
                  <wp:posOffset>314960</wp:posOffset>
                </wp:positionV>
                <wp:extent cx="348343" cy="220345"/>
                <wp:effectExtent l="0" t="0" r="13970" b="27305"/>
                <wp:wrapNone/>
                <wp:docPr id="167682278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343" cy="22034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BEC5C12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</w:t>
                            </w: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FB24B8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left:0;text-align:left;margin-left:135.25pt;margin-top:24.8pt;width:27.45pt;height:17.3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/UDqAEAADgDAAAOAAAAZHJzL2Uyb0RvYy54bWysUstu2zAQvBfoPxC815IfaQPBctAmSC9F&#10;WyDNB9AUaRGguOwubcl/3yXt2EF7C3rha5ezM7O7vpsGLw4GyUFo5XxWS2GChs6FXSuffz1+uJWC&#10;kgqd8hBMK4+G5N3m/bv1GBuzgB58Z1AwSKBmjK3sU4pNVZHuzaBoBtEEDlrAQSW+4q7qUI2MPvhq&#10;UdcfqxGwiwjaEPHrwykoNwXfWqPTD2vJJOFbydxSWbGs27xWm7Vqdqhi7/SZhnoDi0G5wEUvUA8q&#10;KbFH9w/U4DQCgU0zDUMF1jptigZWM6//UvPUq2iKFjaH4sUm+n+w+vvhKf5EkaYvMHEDsyFjpIb4&#10;MeuZLA55Z6aC42zh8WKbmZLQ/Lhc3S5XSyk0hxaLerm6ySjV9XNESl8NDCIfWonclWKWOnyjdEp9&#10;Scm1Ajw670tnfBAjF5h/uikfCLzrcjCnlRkx9x7FQXF3t7tCnsu+yuKbD8zlKimf0rSdhOtauXqR&#10;u4XuyC6MPAitpN97hUYKTP4eytycWH3eJ7CuEM4opz9ncG5PkXwepdz/1/eSdR34zR8AAAD//wMA&#10;UEsDBBQABgAIAAAAIQCVBoLp4AAAAAkBAAAPAAAAZHJzL2Rvd25yZXYueG1sTI/RSsNAEEXfhf7D&#10;MoJvdtMkjTVmUoogYimFtn7ANjsmodnZkN2m8e9dn/RxuId7zxTryXRipMG1lhEW8wgEcWV1yzXC&#10;5+ntcQXCecVadZYJ4ZscrMvZXaFybW98oPHoaxFK2OUKofG+z6V0VUNGubntiUP2ZQejfDiHWupB&#10;3UK56WQcRZk0quWw0KieXhuqLserQfjY8Smt9lns3vvkYuqtXGzHEfHhftq8gPA0+T8YfvWDOpTB&#10;6WyvrJ3oEOKnaBlQhPQ5AxGAJF6mIM4IqzQBWRby/wflDwAAAP//AwBQSwECLQAUAAYACAAAACEA&#10;toM4kv4AAADhAQAAEwAAAAAAAAAAAAAAAAAAAAAAW0NvbnRlbnRfVHlwZXNdLnhtbFBLAQItABQA&#10;BgAIAAAAIQA4/SH/1gAAAJQBAAALAAAAAAAAAAAAAAAAAC8BAABfcmVscy8ucmVsc1BLAQItABQA&#10;BgAIAAAAIQBiG/UDqAEAADgDAAAOAAAAAAAAAAAAAAAAAC4CAABkcnMvZTJvRG9jLnhtbFBLAQIt&#10;ABQABgAIAAAAIQCVBoLp4AAAAAkBAAAPAAAAAAAAAAAAAAAAAAIEAABkcnMvZG93bnJldi54bWxQ&#10;SwUGAAAAAAQABADzAAAADwUAAAAA&#10;" filled="f" strokecolor="white [3212]" strokeweight=".25pt">
                <v:textbox>
                  <w:txbxContent>
                    <w:p w14:paraId="1BEC5C12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b</w:t>
                      </w: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0B40A48" w14:textId="03EB6E22" w:rsidR="00B26467" w:rsidRDefault="00A2369F" w:rsidP="00B26467">
      <w:pPr>
        <w:keepNext/>
        <w:widowControl w:val="0"/>
        <w:suppressLineNumbers/>
        <w:autoSpaceDE w:val="0"/>
        <w:autoSpaceDN w:val="0"/>
        <w:adjustRightInd w:val="0"/>
        <w:spacing w:after="140" w:line="288" w:lineRule="auto"/>
        <w:jc w:val="both"/>
      </w:pP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D79E439" wp14:editId="79ECCFE9">
                <wp:simplePos x="0" y="0"/>
                <wp:positionH relativeFrom="margin">
                  <wp:align>left</wp:align>
                </wp:positionH>
                <wp:positionV relativeFrom="paragraph">
                  <wp:posOffset>1617100</wp:posOffset>
                </wp:positionV>
                <wp:extent cx="316089" cy="214489"/>
                <wp:effectExtent l="0" t="0" r="27305" b="14605"/>
                <wp:wrapNone/>
                <wp:docPr id="43594818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89" cy="21448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9910B20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</w:t>
                            </w: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9E439" id="_x0000_s1027" type="#_x0000_t202" style="position:absolute;left:0;text-align:left;margin-left:0;margin-top:127.35pt;width:24.9pt;height:16.9pt;z-index:251685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yLFpgEAADgDAAAOAAAAZHJzL2Uyb0RvYy54bWysUk1v2zAMvQ/ofxB0b+xkXdcZcYq1RXcZ&#10;tgFdf4AiS7EAWVRJJXb+/SglTYrtVuyiL1KP7z1yeTsNXuwMkoPQyvmslsIEDZ0Lm1Y+/368vJGC&#10;kgqd8hBMK/eG5O3q4sNyjI1ZQA++MygYJFAzxlb2KcWmqkj3ZlA0g2gCBy3goBJfcVN1qEZGH3y1&#10;qOvragTsIoI2RPz6cAjKVcG31uj001oySfhWMrdUVizrOq/VaqmaDarYO32kod7BYlAucNET1INK&#10;SmzR/QM1OI1AYNNMw1CBtU6booHVzOu/1Dz1Kpqihc2heLKJ/h+s/rF7ir9QpOkOJm5gNmSM1BA/&#10;Zj2TxSHvzFRwnC3cn2wzUxKaHz/Or+ubL1JoDi3mV1d8ZpTq/DkipW8GBpEPrUTuSjFL7b5TOqS+&#10;puRaAR6d96UzPogxF/j8qXwg8K7LwZxWZsTcexQ7xd1dbwp5Lvsmi28+MJezpHxK03oSrmPgV7lr&#10;6PbswsiD0Ep62So0UmDy91Dm5sDq6zaBdYVwRjn8OYJze4rk4yjl/r+9l6zzwK/+AAAA//8DAFBL&#10;AwQUAAYACAAAACEA+aLSed0AAAAHAQAADwAAAGRycy9kb3ducmV2LnhtbEyPUUvDQBCE3wX/w7GC&#10;b/bSmNYYsykiiFhEsPUHXHNrEprbC7lrGv+965M+zs4y8025mV2vJhpD5xlhuUhAEdfedtwgfO6f&#10;b3JQIRq2pvdMCN8UYFNdXpSmsP7MHzTtYqMkhENhENoYh0LrULfkTFj4gVi8Lz86E0WOjbajOUu4&#10;63WaJGvtTMfS0JqBnlqqj7uTQ3h9431Wv6/T8DLcHl2z1cvtNCFeX82PD6AizfHvGX7xBR0qYTr4&#10;E9ugegQZEhHSVXYHSuzsXoYc5JDnK9BVqf/zVz8AAAD//wMAUEsBAi0AFAAGAAgAAAAhALaDOJL+&#10;AAAA4QEAABMAAAAAAAAAAAAAAAAAAAAAAFtDb250ZW50X1R5cGVzXS54bWxQSwECLQAUAAYACAAA&#10;ACEAOP0h/9YAAACUAQAACwAAAAAAAAAAAAAAAAAvAQAAX3JlbHMvLnJlbHNQSwECLQAUAAYACAAA&#10;ACEAYXsixaYBAAA4AwAADgAAAAAAAAAAAAAAAAAuAgAAZHJzL2Uyb0RvYy54bWxQSwECLQAUAAYA&#10;CAAAACEA+aLSed0AAAAHAQAADwAAAAAAAAAAAAAAAAAABAAAZHJzL2Rvd25yZXYueG1sUEsFBgAA&#10;AAAEAAQA8wAAAAoFAAAAAA==&#10;" filled="f" strokecolor="white [3212]" strokeweight=".25pt">
                <v:textbox>
                  <w:txbxContent>
                    <w:p w14:paraId="49910B20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d</w:t>
                      </w: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860BFDE" wp14:editId="492F37F8">
                <wp:simplePos x="0" y="0"/>
                <wp:positionH relativeFrom="margin">
                  <wp:posOffset>1684565</wp:posOffset>
                </wp:positionH>
                <wp:positionV relativeFrom="paragraph">
                  <wp:posOffset>1673195</wp:posOffset>
                </wp:positionV>
                <wp:extent cx="345600" cy="208800"/>
                <wp:effectExtent l="0" t="0" r="16510" b="20320"/>
                <wp:wrapNone/>
                <wp:docPr id="144267824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600" cy="2088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3C159AE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e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60BFDE" id="_x0000_s1028" type="#_x0000_t202" style="position:absolute;left:0;text-align:left;margin-left:132.65pt;margin-top:131.75pt;width:27.2pt;height:16.4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NqspgEAADgDAAAOAAAAZHJzL2Uyb0RvYy54bWysUk1v2zAMvQ/ofxB0b+ykaxcYcYqtRXcZ&#10;tgHtfoAiS7EAWVRJJXb+/SglTYrtNuyiL1KP7z1ydT8NXuwNkoPQyvmslsIEDZ0L21b+enm6XkpB&#10;SYVOeQimlQdD8n599WE1xsYsoAffGRQMEqgZYyv7lGJTVaR7MyiaQTSBgxZwUImvuK06VCOjD75a&#10;1PVdNQJ2EUEbIn59PAbluuBba3T6YS2ZJHwrmVsqK5Z1k9dqvVLNFlXsnT7RUP/AYlAucNEz1KNK&#10;SuzQ/QU1OI1AYNNMw1CBtU6booHVzOs/1Dz3Kpqihc2heLaJ/h+s/r5/jj9RpOkLTNzAbMgYqSF+&#10;zHomi0PemangOFt4ONtmpiQ0P958vL2rOaI5tKiXSz4zSnX5HJHSVwODyIdWInelmKX23ygdU99S&#10;cq0AT8770hkfxMgF5p9uywcC77oczGllRsyDR7FX3N3NtpDnsu+y+OYDc7lIyqc0bSbhOmb7JncD&#10;3YFdGHkQWkmvO4VGCkz+AcrcHFl93iWwrhDOKMc/J3BuT5F8GqXc//f3knUZ+PVvAAAA//8DAFBL&#10;AwQUAAYACAAAACEAneI2euAAAAALAQAADwAAAGRycy9kb3ducmV2LnhtbEyP20rDQBCG7wXfYRnB&#10;O7s5tKmN2ZRSELGI0NYH2GbHJDQ7G7LbNL690yu9m8PHP98U68l2YsTBt44UxLMIBFLlTEu1gq/j&#10;69MzCB80Gd05QgU/6GFd3t8VOjfuSnscD6EWHEI+1wqaEPpcSl81aLWfuR6Jd99usDpwO9TSDPrK&#10;4baTSRRl0uqW+EKje9w2WJ0PF6vg/YOO8+ozS/xbn55tvZPxbhyVenyYNi8gAk7hD4abPqtDyU4n&#10;dyHjRacgyRYpo7ciXYBgIo1XSxAnnqyyOciykP9/KH8BAAD//wMAUEsBAi0AFAAGAAgAAAAhALaD&#10;OJL+AAAA4QEAABMAAAAAAAAAAAAAAAAAAAAAAFtDb250ZW50X1R5cGVzXS54bWxQSwECLQAUAAYA&#10;CAAAACEAOP0h/9YAAACUAQAACwAAAAAAAAAAAAAAAAAvAQAAX3JlbHMvLnJlbHNQSwECLQAUAAYA&#10;CAAAACEAjCjarKYBAAA4AwAADgAAAAAAAAAAAAAAAAAuAgAAZHJzL2Uyb0RvYy54bWxQSwECLQAU&#10;AAYACAAAACEAneI2euAAAAALAQAADwAAAAAAAAAAAAAAAAAABAAAZHJzL2Rvd25yZXYueG1sUEsF&#10;BgAAAAAEAAQA8wAAAA0FAAAAAA==&#10;" filled="f" strokecolor="white [3212]" strokeweight=".25pt">
                <v:textbox>
                  <w:txbxContent>
                    <w:p w14:paraId="73C159AE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22D0CA" wp14:editId="763F66F5">
                <wp:simplePos x="0" y="0"/>
                <wp:positionH relativeFrom="margin">
                  <wp:posOffset>3276050</wp:posOffset>
                </wp:positionH>
                <wp:positionV relativeFrom="paragraph">
                  <wp:posOffset>1661365</wp:posOffset>
                </wp:positionV>
                <wp:extent cx="316089" cy="214489"/>
                <wp:effectExtent l="0" t="0" r="27305" b="14605"/>
                <wp:wrapNone/>
                <wp:docPr id="2028047383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89" cy="21448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6DEB1C5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f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2D0CA" id="_x0000_s1029" type="#_x0000_t202" style="position:absolute;left:0;text-align:left;margin-left:257.95pt;margin-top:130.8pt;width:24.9pt;height:16.9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LbHpQEAADgDAAAOAAAAZHJzL2Uyb0RvYy54bWysUk1v2zAMvQ/ofxB0b+xkXdcZcYqtRXcZ&#10;tgLtfoAiS7EAWdRIJXb+/SglTYLtNuyiL1KP7z1yeT8NXuwMkoPQyvmslsIEDZ0Lm1b+fH26vpOC&#10;kgqd8hBMK/eG5P3q6t1yjI1ZQA++MygYJFAzxlb2KcWmqkj3ZlA0g2gCBy3goBJfcVN1qEZGH3y1&#10;qOvbagTsIoI2RPz6eAjKVcG31uj0w1oySfhWMrdUVizrOq/VaqmaDarYO32kof6BxaBc4KInqEeV&#10;lNii+wtqcBqBwKaZhqECa502RQOrmdd/qHnpVTRFC5tD8WQT/T9Y/X33Ep9RpOkLTNzAbMgYqSF+&#10;zHomi0PemangOFu4P9lmpiQ0P76f39Z3n6TQHFrMb274zCjV+XNESl8NDCIfWonclWKW2n2jdEh9&#10;S8m1Ajw570tnfBBjLvDxQ/lA4F2XgzmtzIh58Ch2iru73hTyXPYii28+MJezpHxK03oSrruQu4Zu&#10;zy6MPAitpF9bhUYKTP4BytwcWH3eJrCuEM4ohz9HcG5PkXwcpdz/y3vJOg/86jcAAAD//wMAUEsD&#10;BBQABgAIAAAAIQDMsRw44AAAAAsBAAAPAAAAZHJzL2Rvd25yZXYueG1sTI/RTsMwDEXfkfiHyEi8&#10;sbRlDaw0nRASQpsQEhsfkDWmrdY4VZN15e/xnuDR9tH1ueV6dr2YcAydJw3pIgGBVHvbUaPha/96&#10;9wgiREPW9J5Qww8GWFfXV6UprD/TJ0672AgOoVAYDW2MQyFlqFt0Jiz8gMS3bz86E3kcG2lHc+Zw&#10;18ssSZR0piP+0JoBX1qsj7uT07B5p/2y/lBZeBvuj67ZynQ7TVrf3szPTyAizvEPhos+q0PFTgd/&#10;IhtEryFP8xWjGjKVKhBM5Cp/AHHgzSpfgqxK+b9D9QsAAP//AwBQSwECLQAUAAYACAAAACEAtoM4&#10;kv4AAADhAQAAEwAAAAAAAAAAAAAAAAAAAAAAW0NvbnRlbnRfVHlwZXNdLnhtbFBLAQItABQABgAI&#10;AAAAIQA4/SH/1gAAAJQBAAALAAAAAAAAAAAAAAAAAC8BAABfcmVscy8ucmVsc1BLAQItABQABgAI&#10;AAAAIQCwhLbHpQEAADgDAAAOAAAAAAAAAAAAAAAAAC4CAABkcnMvZTJvRG9jLnhtbFBLAQItABQA&#10;BgAIAAAAIQDMsRw44AAAAAsBAAAPAAAAAAAAAAAAAAAAAP8DAABkcnMvZG93bnJldi54bWxQSwUG&#10;AAAAAAQABADzAAAADAUAAAAA&#10;" filled="f" strokecolor="white [3212]" strokeweight=".25pt">
                <v:textbox>
                  <w:txbxContent>
                    <w:p w14:paraId="56DEB1C5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f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9BFD227" wp14:editId="658017EB">
                <wp:simplePos x="0" y="0"/>
                <wp:positionH relativeFrom="margin">
                  <wp:posOffset>3339700</wp:posOffset>
                </wp:positionH>
                <wp:positionV relativeFrom="paragraph">
                  <wp:posOffset>9525</wp:posOffset>
                </wp:positionV>
                <wp:extent cx="355600" cy="252000"/>
                <wp:effectExtent l="0" t="0" r="25400" b="15240"/>
                <wp:wrapNone/>
                <wp:docPr id="106256577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520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3F2AF02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FD227" id="_x0000_s1030" type="#_x0000_t202" style="position:absolute;left:0;text-align:left;margin-left:262.95pt;margin-top:.75pt;width:28pt;height:19.8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caeoQEAADEDAAAOAAAAZHJzL2Uyb0RvYy54bWysUsGO0zAQvSPxD5bvNGlRFxQ1XcGulgsC&#10;pIUPcB27sWR7zIzbpH/P2C3tCm6IixN7Zt7Me28293Pw4miQHMReLhetFCZqGFzc9/LH96c376Wg&#10;rOKgPETTy5Mheb99/Wozpc6sYAQ/GBQMEqmbUi/HnFPXNKRHExQtIJnIQQsYVOYr7psB1cTowTer&#10;tr1rJsAhIWhDxK+P56DcVnxrjc5frSWThe8lz5brifXclbPZblS3R5VGpy9jqH+YIigXuekV6lFl&#10;JQ7o/oIKTiMQ2LzQEBqw1mlTOTCbZfsHm+dRJVO5sDiUrjLR/4PVX47P6RuKPH+EmQ0sgkyJOuLH&#10;wme2GMqXJxUcZwlPV9nMnIXmx7fr9V3LEc2h1ZpdqbI2t+KElD8ZCKL89BLZlSqWOn6mzA059XdK&#10;6RXhyXlfnfFRTNxg+W5dCwi8G0qwpNUdMQ8exVGxu7t9HZ6xXmTxzUducKNU/vK8my88dzCcmP7E&#10;G9BL+nlQaKTA7B+gLsx5nA+HDNbVSUv5ueaCyr5UApcdKsa/vNes26ZvfwEAAP//AwBQSwMEFAAG&#10;AAgAAAAhAKp32Y/cAAAACAEAAA8AAABkcnMvZG93bnJldi54bWxMj9FKw0AQRd8F/2EZwTe7SWxK&#10;jZkUEUQsItj6AdvsmIRmZ0N2m8a/d3yyj5dzuXOm3MyuVxONofOMkC4SUMS1tx03CF/7l7s1qBAN&#10;W9N7JoQfCrCprq9KU1h/5k+adrFRMsKhMAhtjEOhdahbciYs/EAs7NuPzkSJY6PtaM4y7nqdJclK&#10;O9OxXGjNQM8t1cfdySG8vfN+WX+ssvA63B9ds9XpdpoQb2/mp0dQkeb4X4Y/fVGHSpwO/sQ2qB4h&#10;z/IHqQrIQQnP16nkA8IyzUBXpb58oPoFAAD//wMAUEsBAi0AFAAGAAgAAAAhALaDOJL+AAAA4QEA&#10;ABMAAAAAAAAAAAAAAAAAAAAAAFtDb250ZW50X1R5cGVzXS54bWxQSwECLQAUAAYACAAAACEAOP0h&#10;/9YAAACUAQAACwAAAAAAAAAAAAAAAAAvAQAAX3JlbHMvLnJlbHNQSwECLQAUAAYACAAAACEAKTHG&#10;nqEBAAAxAwAADgAAAAAAAAAAAAAAAAAuAgAAZHJzL2Uyb0RvYy54bWxQSwECLQAUAAYACAAAACEA&#10;qnfZj9wAAAAIAQAADwAAAAAAAAAAAAAAAAD7AwAAZHJzL2Rvd25yZXYueG1sUEsFBgAAAAAEAAQA&#10;8wAAAAQFAAAAAA==&#10;" filled="f" strokecolor="white [3212]" strokeweight=".25pt">
                <v:textbox>
                  <w:txbxContent>
                    <w:p w14:paraId="23F2AF02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26467" w:rsidRPr="00910747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30F7460" wp14:editId="22F0400C">
                <wp:simplePos x="0" y="0"/>
                <wp:positionH relativeFrom="margin">
                  <wp:posOffset>14605</wp:posOffset>
                </wp:positionH>
                <wp:positionV relativeFrom="paragraph">
                  <wp:posOffset>1270</wp:posOffset>
                </wp:positionV>
                <wp:extent cx="316089" cy="214489"/>
                <wp:effectExtent l="0" t="0" r="27305" b="14605"/>
                <wp:wrapNone/>
                <wp:docPr id="850062180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89" cy="21448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9079819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F7460" id="_x0000_s1031" type="#_x0000_t202" style="position:absolute;left:0;text-align:left;margin-left:1.15pt;margin-top:.1pt;width:24.9pt;height:16.9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5/CpwEAADgDAAAOAAAAZHJzL2Uyb0RvYy54bWysUk1v2zAMvQ/YfxB0X+xkbdcZcYqtRXcZ&#10;tgLtfoAiS7EAWdRIJXb+fSklTYruVuyiL1KP7z1yeTMNXuwMkoPQyvmslsIEDZ0Lm1b+ebr/dC0F&#10;JRU65SGYVu4NyZvVxw/LMTZmAT34zqBgkEDNGFvZpxSbqiLdm0HRDKIJHLSAg0p8xU3VoRoZffDV&#10;oq6vqhGwiwjaEPHr3SEoVwXfWqPTb2vJJOFbydxSWbGs67xWq6VqNqhi7/SRhnoHi0G5wEVPUHcq&#10;KbFF9w/U4DQCgU0zDUMF1jptigZWM6/fqHnsVTRFC5tD8WQT/T9Y/Wv3GB9QpOk7TNzAbMgYqSF+&#10;zHomi0PemangOFu4P9lmpiQ0P36eX9XXX6XQHFrMLy74zCjV+XNESj8MDCIfWonclWKW2v2kdEh9&#10;Scm1Atw770tnfBBjLvDlsnwg8K7LwZxWZsTcehQ7xd1dbwp5Lvsqi28+MJezpHxK03oSrmvl5Yvc&#10;NXR7dmHkQWgl/d0qNFJg8rdQ5ubA6ts2gXWFcEY5/DmCc3uK5OMo5f6/vpes88CvngEAAP//AwBQ&#10;SwMEFAAGAAgAAAAhABKvA7DaAAAABAEAAA8AAABkcnMvZG93bnJldi54bWxMjt1Kw0AUhO8F32E5&#10;gnd281OLpNkUEUQsIrT1AU6zp0lo9mzIbtP49h6v9GoYZpj5ys3sejXRGDrPBtJFAoq49rbjxsDX&#10;4fXhCVSIyBZ7z2TgmwJsqtubEgvrr7yjaR8bJSMcCjTQxjgUWoe6JYdh4QdiyU5+dBjFjo22I15l&#10;3PU6S5KVdtixPLQ40EtL9Xl/cQbeP/iwrD9XWXgb8rNrtjrdTpMx93fz8xpUpDn+leEXX9ChEqaj&#10;v7ANqjeQ5VIUASXhY5aCOhrIlwnoqtT/4asfAAAA//8DAFBLAQItABQABgAIAAAAIQC2gziS/gAA&#10;AOEBAAATAAAAAAAAAAAAAAAAAAAAAABbQ29udGVudF9UeXBlc10ueG1sUEsBAi0AFAAGAAgAAAAh&#10;ADj9If/WAAAAlAEAAAsAAAAAAAAAAAAAAAAALwEAAF9yZWxzLy5yZWxzUEsBAi0AFAAGAAgAAAAh&#10;ABJ7n8KnAQAAOAMAAA4AAAAAAAAAAAAAAAAALgIAAGRycy9lMm9Eb2MueG1sUEsBAi0AFAAGAAgA&#10;AAAhABKvA7DaAAAABAEAAA8AAAAAAAAAAAAAAAAAAQQAAGRycy9kb3ducmV2LnhtbFBLBQYAAAAA&#10;BAAEAPMAAAAIBQAAAAA=&#10;" filled="f" strokecolor="white [3212]" strokeweight=".25pt">
                <v:textbox>
                  <w:txbxContent>
                    <w:p w14:paraId="49079819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26467" w:rsidRPr="00C11BB4">
        <w:rPr>
          <w:rFonts w:cstheme="minorHAnsi"/>
          <w:noProof/>
        </w:rPr>
        <w:drawing>
          <wp:inline distT="0" distB="0" distL="0" distR="0" wp14:anchorId="75D5D689" wp14:editId="7AFAF267">
            <wp:extent cx="4864100" cy="3220998"/>
            <wp:effectExtent l="0" t="0" r="0" b="0"/>
            <wp:docPr id="5" name="Picture 4" descr="A picture containing sketch, diagram, draw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7500D7E-9513-1F20-698B-5A9C3321B1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sketch, diagram, drawing&#10;&#10;Description automatically generated">
                      <a:extLst>
                        <a:ext uri="{FF2B5EF4-FFF2-40B4-BE49-F238E27FC236}">
                          <a16:creationId xmlns:a16="http://schemas.microsoft.com/office/drawing/2014/main" id="{27500D7E-9513-1F20-698B-5A9C3321B1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3886" cy="3247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B4D91" w14:textId="77777777" w:rsidR="00B26467" w:rsidRPr="00D90E9A" w:rsidRDefault="00B26467" w:rsidP="00B26467">
      <w:pPr>
        <w:pStyle w:val="Caption"/>
        <w:suppressLineNumbers/>
        <w:jc w:val="both"/>
        <w:rPr>
          <w:rFonts w:cstheme="minorHAnsi"/>
          <w:sz w:val="32"/>
          <w:szCs w:val="32"/>
        </w:rPr>
      </w:pPr>
      <w:r w:rsidRPr="00D90E9A">
        <w:rPr>
          <w:b/>
          <w:bCs/>
          <w:sz w:val="32"/>
          <w:szCs w:val="32"/>
        </w:rPr>
        <w:t>Figure S2</w:t>
      </w:r>
      <w:r w:rsidRPr="00D90E9A">
        <w:rPr>
          <w:sz w:val="32"/>
          <w:szCs w:val="32"/>
        </w:rPr>
        <w:t>. Figure showing the frequency distribution of the 6 traits (a-f).</w:t>
      </w:r>
    </w:p>
    <w:p w14:paraId="34DB6C3F" w14:textId="77777777" w:rsidR="00B26467" w:rsidRDefault="00B26467" w:rsidP="00B26467">
      <w:pPr>
        <w:keepNext/>
        <w:suppressLineNumbers/>
      </w:pPr>
      <w:r w:rsidRPr="000556A3">
        <w:rPr>
          <w:noProof/>
        </w:rPr>
        <w:lastRenderedPageBreak/>
        <w:drawing>
          <wp:inline distT="0" distB="0" distL="0" distR="0" wp14:anchorId="7D4A7ED7" wp14:editId="2DF0F817">
            <wp:extent cx="4015192" cy="2974694"/>
            <wp:effectExtent l="0" t="0" r="4445" b="0"/>
            <wp:docPr id="1" name="Picture 1" descr="A picture containing text, screenshot, circle,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C3B1F24-9ABD-D013-D90C-491FFE3698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text, screenshot, circle, diagram&#10;&#10;Description automatically generated">
                      <a:extLst>
                        <a:ext uri="{FF2B5EF4-FFF2-40B4-BE49-F238E27FC236}">
                          <a16:creationId xmlns:a16="http://schemas.microsoft.com/office/drawing/2014/main" id="{3C3B1F24-9ABD-D013-D90C-491FFE3698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21" r="13788"/>
                    <a:stretch/>
                  </pic:blipFill>
                  <pic:spPr>
                    <a:xfrm>
                      <a:off x="0" y="0"/>
                      <a:ext cx="4026916" cy="29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48C0B" w14:textId="4934D468" w:rsidR="00B26467" w:rsidRDefault="00B26467" w:rsidP="00D90E9A">
      <w:pPr>
        <w:pStyle w:val="Caption"/>
        <w:suppressLineNumbers/>
        <w:jc w:val="both"/>
        <w:rPr>
          <w:sz w:val="32"/>
          <w:szCs w:val="32"/>
          <w:lang w:val="de-DE"/>
        </w:rPr>
      </w:pPr>
      <w:r w:rsidRPr="00D90E9A">
        <w:rPr>
          <w:b/>
          <w:bCs/>
          <w:sz w:val="32"/>
          <w:szCs w:val="32"/>
        </w:rPr>
        <w:t>Figure S3</w:t>
      </w:r>
      <w:r w:rsidRPr="00D90E9A">
        <w:rPr>
          <w:sz w:val="32"/>
          <w:szCs w:val="32"/>
        </w:rPr>
        <w:t>. The plot displays a correlation matrix (from Table S</w:t>
      </w:r>
      <w:r w:rsidR="00D90E9A">
        <w:rPr>
          <w:sz w:val="32"/>
          <w:szCs w:val="32"/>
        </w:rPr>
        <w:t>2</w:t>
      </w:r>
      <w:r w:rsidRPr="00D90E9A">
        <w:rPr>
          <w:sz w:val="32"/>
          <w:szCs w:val="32"/>
        </w:rPr>
        <w:t xml:space="preserve">), with the six different traits represented along both the x-axis and the y-axis. Each cell in the matrix corresponds to the correlation coefficient between a pair of traits. The </w:t>
      </w:r>
      <w:proofErr w:type="spellStart"/>
      <w:r w:rsidRPr="00D90E9A">
        <w:rPr>
          <w:sz w:val="32"/>
          <w:szCs w:val="32"/>
        </w:rPr>
        <w:t>color</w:t>
      </w:r>
      <w:proofErr w:type="spellEnd"/>
      <w:r w:rsidRPr="00D90E9A">
        <w:rPr>
          <w:sz w:val="32"/>
          <w:szCs w:val="32"/>
        </w:rPr>
        <w:t xml:space="preserve"> of each cell represents the strength and direction of the correlation between the two traits. The </w:t>
      </w:r>
      <w:proofErr w:type="spellStart"/>
      <w:r w:rsidRPr="00D90E9A">
        <w:rPr>
          <w:sz w:val="32"/>
          <w:szCs w:val="32"/>
        </w:rPr>
        <w:t>color</w:t>
      </w:r>
      <w:proofErr w:type="spellEnd"/>
      <w:r w:rsidRPr="00D90E9A">
        <w:rPr>
          <w:sz w:val="32"/>
          <w:szCs w:val="32"/>
        </w:rPr>
        <w:t xml:space="preserve"> scale ranges from blue indicating a negative correlation, through white for no correlation, to a red indicating a positive correlation. The intensity of the </w:t>
      </w:r>
      <w:proofErr w:type="spellStart"/>
      <w:r w:rsidRPr="00D90E9A">
        <w:rPr>
          <w:sz w:val="32"/>
          <w:szCs w:val="32"/>
        </w:rPr>
        <w:t>color</w:t>
      </w:r>
      <w:proofErr w:type="spellEnd"/>
      <w:r w:rsidRPr="00D90E9A">
        <w:rPr>
          <w:sz w:val="32"/>
          <w:szCs w:val="32"/>
        </w:rPr>
        <w:t xml:space="preserve"> corresponds to the magnitude of the correlation coefficient, with darker shades indicating stronger correlations. The plot was created using the R -package “</w:t>
      </w:r>
      <w:proofErr w:type="spellStart"/>
      <w:r w:rsidRPr="00D90E9A">
        <w:rPr>
          <w:sz w:val="32"/>
          <w:szCs w:val="32"/>
        </w:rPr>
        <w:t>corrplot</w:t>
      </w:r>
      <w:proofErr w:type="spellEnd"/>
      <w:r w:rsidRPr="00D90E9A">
        <w:rPr>
          <w:sz w:val="32"/>
          <w:szCs w:val="32"/>
        </w:rPr>
        <w:t>” (</w:t>
      </w:r>
      <w:r w:rsidRPr="00D90E9A">
        <w:rPr>
          <w:sz w:val="32"/>
          <w:szCs w:val="32"/>
          <w:lang w:val="de-DE"/>
        </w:rPr>
        <w:t>Wei T, Simko V 2021) in Rstudio version 4.2.2.</w:t>
      </w:r>
    </w:p>
    <w:p w14:paraId="57022920" w14:textId="77777777" w:rsidR="00D90E9A" w:rsidRDefault="00D90E9A" w:rsidP="00D90E9A">
      <w:pPr>
        <w:suppressLineNumbers/>
        <w:rPr>
          <w:lang w:val="de-DE"/>
        </w:rPr>
      </w:pPr>
    </w:p>
    <w:p w14:paraId="19F2583F" w14:textId="77777777" w:rsidR="00D90E9A" w:rsidRDefault="00D90E9A" w:rsidP="00D90E9A">
      <w:pPr>
        <w:suppressLineNumbers/>
        <w:rPr>
          <w:lang w:val="de-DE"/>
        </w:rPr>
      </w:pPr>
    </w:p>
    <w:p w14:paraId="3C1EBDBB" w14:textId="77777777" w:rsidR="00D90E9A" w:rsidRDefault="00D90E9A" w:rsidP="00D90E9A">
      <w:pPr>
        <w:suppressLineNumbers/>
        <w:rPr>
          <w:lang w:val="de-DE"/>
        </w:rPr>
      </w:pPr>
    </w:p>
    <w:p w14:paraId="3617AC3A" w14:textId="77777777" w:rsidR="00D90E9A" w:rsidRDefault="00D90E9A" w:rsidP="00D90E9A">
      <w:pPr>
        <w:suppressLineNumbers/>
        <w:rPr>
          <w:lang w:val="de-DE"/>
        </w:rPr>
      </w:pPr>
    </w:p>
    <w:p w14:paraId="1EBA2069" w14:textId="77777777" w:rsidR="00D90E9A" w:rsidRDefault="00D90E9A" w:rsidP="00D90E9A">
      <w:pPr>
        <w:suppressLineNumbers/>
        <w:rPr>
          <w:lang w:val="de-DE"/>
        </w:rPr>
      </w:pPr>
    </w:p>
    <w:p w14:paraId="281070F2" w14:textId="77777777" w:rsidR="00D90E9A" w:rsidRDefault="00D90E9A" w:rsidP="00D90E9A">
      <w:pPr>
        <w:suppressLineNumbers/>
        <w:rPr>
          <w:lang w:val="de-DE"/>
        </w:rPr>
      </w:pPr>
    </w:p>
    <w:p w14:paraId="488B473F" w14:textId="77777777" w:rsidR="00D90E9A" w:rsidRDefault="00D90E9A" w:rsidP="00D90E9A">
      <w:pPr>
        <w:suppressLineNumbers/>
        <w:rPr>
          <w:lang w:val="de-DE"/>
        </w:rPr>
      </w:pPr>
    </w:p>
    <w:p w14:paraId="38CF6F52" w14:textId="77777777" w:rsidR="00D90E9A" w:rsidRPr="00D90E9A" w:rsidRDefault="00D90E9A" w:rsidP="00D90E9A">
      <w:pPr>
        <w:suppressLineNumbers/>
        <w:rPr>
          <w:lang w:val="de-DE"/>
        </w:rPr>
      </w:pPr>
    </w:p>
    <w:p w14:paraId="550D760F" w14:textId="77777777" w:rsidR="00B26467" w:rsidRDefault="00B26467" w:rsidP="00B26467">
      <w:pPr>
        <w:pStyle w:val="Caption"/>
        <w:suppressLineNumbers/>
      </w:pPr>
    </w:p>
    <w:p w14:paraId="00770527" w14:textId="77777777" w:rsidR="00B26467" w:rsidRPr="00FD7F5C" w:rsidRDefault="00B26467" w:rsidP="00B26467">
      <w:pPr>
        <w:suppressLineNumbers/>
      </w:pPr>
    </w:p>
    <w:p w14:paraId="710D6BA0" w14:textId="77777777" w:rsidR="00B26467" w:rsidRDefault="00B26467" w:rsidP="00B26467">
      <w:pPr>
        <w:suppressLineNumbers/>
      </w:pPr>
      <w:r w:rsidRPr="0091074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06A591C" wp14:editId="5AE936FA">
                <wp:simplePos x="0" y="0"/>
                <wp:positionH relativeFrom="margin">
                  <wp:posOffset>3156596</wp:posOffset>
                </wp:positionH>
                <wp:positionV relativeFrom="paragraph">
                  <wp:posOffset>0</wp:posOffset>
                </wp:positionV>
                <wp:extent cx="316089" cy="214489"/>
                <wp:effectExtent l="0" t="0" r="27305" b="14605"/>
                <wp:wrapNone/>
                <wp:docPr id="331724501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89" cy="21448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3994104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</w:t>
                            </w: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A591C" id="_x0000_s1032" type="#_x0000_t202" style="position:absolute;margin-left:248.55pt;margin-top:0;width:24.9pt;height:16.9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PkspwEAADgDAAAOAAAAZHJzL2Uyb0RvYy54bWysUk1v2zAMvQ/ofxB0b+xkXdYZcYqtRXcZ&#10;tgHdfoAiS7EAWdRIJXb+fSklTYruNuyiL1KP7z1ydTcNXuwNkoPQyvmslsIEDZ0L21b+/vV4fSsF&#10;JRU65SGYVh4Mybv11bvVGBuzgB58Z1AwSKBmjK3sU4pNVZHuzaBoBtEEDlrAQSW+4rbqUI2MPvhq&#10;UdfLagTsIoI2RPz6cAzKdcG31uj0w1oySfhWMrdUVizrJq/VeqWaLarYO32iof6BxaBc4KJnqAeV&#10;lNih+wtqcBqBwKaZhqECa502RQOrmddv1Dz1Kpqihc2heLaJ/h+s/r5/ij9RpOkLTNzAbMgYqSF+&#10;zHomi0PemangOFt4ONtmpiQ0P76fL+vbT1JoDi3mNzd8ZpTq8jkipa8GBpEPrUTuSjFL7b9ROqa+&#10;pORaAR6d96UzPogxF/j4oXwg8K7LwZxWZsTcexR7xd3dbAt5Lvsqi28+MJeLpHxK02YSrmvl8kXu&#10;BroDuzDyILSS/uwUGikw+Xsoc3Nk9XmXwLpCOKMc/5zAuT1F8mmUcv9f30vWZeDXzwAAAP//AwBQ&#10;SwMEFAAGAAgAAAAhAI9PxgndAAAABwEAAA8AAABkcnMvZG93bnJldi54bWxMj1FLw0AQhN8F/8Ox&#10;gm/2kibGNmZTRBCxFMHWH3BN1iQ0txdy1zT+e9cnfRxmmPmm2My2VxONvnOMEC8iUMSVqztuED4P&#10;L3crUD4Yrk3vmBC+ycOmvL4qTF67C3/QtA+NkhL2uUFoQxhyrX3VkjV+4QZi8b7caE0QOTa6Hs1F&#10;ym2vl1GUaWs6loXWDPTcUnXany3C244PafWeLf3rkJxss9XxdpoQb2/mp0dQgebwF4ZffEGHUpiO&#10;7sy1Vz1Cun6IJYogj8S+T7M1qCNCkqxAl4X+z1/+AAAA//8DAFBLAQItABQABgAIAAAAIQC2gziS&#10;/gAAAOEBAAATAAAAAAAAAAAAAAAAAAAAAABbQ29udGVudF9UeXBlc10ueG1sUEsBAi0AFAAGAAgA&#10;AAAhADj9If/WAAAAlAEAAAsAAAAAAAAAAAAAAAAALwEAAF9yZWxzLy5yZWxzUEsBAi0AFAAGAAgA&#10;AAAhAAt4+SynAQAAOAMAAA4AAAAAAAAAAAAAAAAALgIAAGRycy9lMm9Eb2MueG1sUEsBAi0AFAAG&#10;AAgAAAAhAI9PxgndAAAABwEAAA8AAAAAAAAAAAAAAAAAAQQAAGRycy9kb3ducmV2LnhtbFBLBQYA&#10;AAAABAAEAPMAAAALBQAAAAA=&#10;" filled="f" strokecolor="white [3212]" strokeweight=".25pt">
                <v:textbox>
                  <w:txbxContent>
                    <w:p w14:paraId="43994104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d</w:t>
                      </w: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EEEA50" wp14:editId="4B9FE291">
                <wp:simplePos x="0" y="0"/>
                <wp:positionH relativeFrom="margin">
                  <wp:posOffset>-123707</wp:posOffset>
                </wp:positionH>
                <wp:positionV relativeFrom="paragraph">
                  <wp:posOffset>1270</wp:posOffset>
                </wp:positionV>
                <wp:extent cx="316089" cy="214489"/>
                <wp:effectExtent l="0" t="0" r="27305" b="14605"/>
                <wp:wrapNone/>
                <wp:docPr id="42251978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89" cy="21448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3E54FDD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EEA50" id="_x0000_s1033" type="#_x0000_t202" style="position:absolute;margin-left:-9.75pt;margin-top:.1pt;width:24.9pt;height:16.9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AvApwEAADgDAAAOAAAAZHJzL2Uyb0RvYy54bWysUk1v2zAMvQ/YfxB0X+xkXdsZcYqtRXcZ&#10;tgLtfoAiS7EAWdRIJXb+fSklTYr1VuyiL1KP7z1yeTMNXuwMkoPQyvmslsIEDZ0Lm1b+ebr/dC0F&#10;JRU65SGYVu4NyZvVxw/LMTZmAT34zqBgkEDNGFvZpxSbqiLdm0HRDKIJHLSAg0p8xU3VoRoZffDV&#10;oq4vqxGwiwjaEPHr3SEoVwXfWqPTb2vJJOFbydxSWbGs67xWq6VqNqhi7/SRhnoHi0G5wEVPUHcq&#10;KbFF9wZqcBqBwKaZhqECa502RQOrmdf/qHnsVTRFC5tD8WQT/T9Y/Wv3GB9QpOk7TNzAbMgYqSF+&#10;zHomi0PemangOFu4P9lmpiQ0P36eX9bXX6XQHFrMLy74zCjV+XNESj8MDCIfWonclWKW2v2kdEh9&#10;Scm1Atw770tnfBBjLnD1pXwg8K7LwZxWZsTcehQ7xd1dbwp5Lvsqi28+MJezpHxK03oSrmvl1Yvc&#10;NXR7dmHkQWgl/d0qNFJg8rdQ5ubA6ts2gXWFcEY5/DmCc3uK5OMo5f6/vpes88CvngEAAP//AwBQ&#10;SwMEFAAGAAgAAAAhABUO0fXcAAAABgEAAA8AAABkcnMvZG93bnJldi54bWxMjsFqwzAQRO+F/oPY&#10;Qm+JZDsNrWs5hEApDSXQpB+gWFvbxFoZS3Hcv+/mlJ6GYYaZV6wm14kRh9B60pDMFQikytuWag3f&#10;h7fZM4gQDVnTeUINvxhgVd7fFSa3/kJfOO5jLXiEQm40NDH2uZShatCZMPc9Emc/fnAmsh1qaQdz&#10;4XHXyVSppXSmJX5oTI+bBqvT/uw0fHzSYVHtlml477OTq7cy2Y6j1o8P0/oVRMQp3spwxWd0KJnp&#10;6M9kg+g0zJKXJ65qSEFwnKkMxJF1oUCWhfyPX/4BAAD//wMAUEsBAi0AFAAGAAgAAAAhALaDOJL+&#10;AAAA4QEAABMAAAAAAAAAAAAAAAAAAAAAAFtDb250ZW50X1R5cGVzXS54bWxQSwECLQAUAAYACAAA&#10;ACEAOP0h/9YAAACUAQAACwAAAAAAAAAAAAAAAAAvAQAAX3JlbHMvLnJlbHNQSwECLQAUAAYACAAA&#10;ACEAw4QLwKcBAAA4AwAADgAAAAAAAAAAAAAAAAAuAgAAZHJzL2Uyb0RvYy54bWxQSwECLQAUAAYA&#10;CAAAACEAFQ7R9dwAAAAGAQAADwAAAAAAAAAAAAAAAAABBAAAZHJzL2Rvd25yZXYueG1sUEsFBgAA&#10;AAAEAAQA8wAAAAoFAAAAAA==&#10;" filled="f" strokecolor="white [3212]" strokeweight=".25pt">
                <v:textbox>
                  <w:txbxContent>
                    <w:p w14:paraId="23E54FDD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C3B6E8" wp14:editId="224CC125">
                <wp:simplePos x="0" y="0"/>
                <wp:positionH relativeFrom="column">
                  <wp:posOffset>4379956</wp:posOffset>
                </wp:positionH>
                <wp:positionV relativeFrom="paragraph">
                  <wp:posOffset>36830</wp:posOffset>
                </wp:positionV>
                <wp:extent cx="848995" cy="320040"/>
                <wp:effectExtent l="0" t="0" r="0" b="0"/>
                <wp:wrapNone/>
                <wp:docPr id="24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99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8C1A81" w14:textId="77777777" w:rsidR="00B26467" w:rsidRPr="00743FD9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</w:t>
                            </w:r>
                            <w:r w:rsidRPr="00743FD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MA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3B6E8" id="TextBox 15" o:spid="_x0000_s1034" type="#_x0000_t202" style="position:absolute;margin-left:344.9pt;margin-top:2.9pt;width:66.85pt;height:25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tYKggEAAO8CAAAOAAAAZHJzL2Uyb0RvYy54bWysUsFOIzEMvSPtP0S5b6ewgMqoU8SC4LIC&#10;JNgPSDNJJ9IkDnbamf49TlpatNxWXJzETp6f38v8evS92BgkB6GRp5OpFCZoaF1YNfLv6/3PmRSU&#10;VGhVD8E0cmtIXi9+nMyHWJsz6KBvDQoGCVQPsZFdSrGuKtKd8YomEE3gogX0KvERV1WLamB031dn&#10;0+llNQC2EUEbIs7e7YpyUfCtNTo9WUsmib6RzC2ViCUuc6wWc1WvUMXO6T0N9R8svHKBmx6g7lRS&#10;Yo3uC5R3GoHApokGX4G1TpsyA09zOv1nmpdORVNmYXEoHmSi74PVj5uX+Iwijb9hZAOzIEOkmjiZ&#10;5xkt+rwyU8F1lnB7kM2MSWhOzs5nV1cXUmgu/WJTzous1fFxREoPBrzIm0Yiu1LEUps/lLghX/24&#10;knsFuHd9n/NHJnmXxuUoXMsNP1guod0y+YH9ayS9rRUaKTD1t1Ds3oHdrBNYV/pklN2bPTirWtrv&#10;f0C27fO53Dr+08U7AAAA//8DAFBLAwQUAAYACAAAACEAAIk9ZNwAAAAIAQAADwAAAGRycy9kb3du&#10;cmV2LnhtbEyPwU7DMBBE70j8g7VI3KhNIFEa4lRVEVcQbUHi5sbbJCJeR7HbhL9nOdHTaDSrmbfl&#10;ana9OOMYOk8a7hcKBFLtbUeNhv3u5S4HEaIha3pPqOEHA6yq66vSFNZP9I7nbWwEl1AojIY2xqGQ&#10;MtQtOhMWfkDi7OhHZyLbsZF2NBOXu14mSmXSmY54oTUDblqsv7cnp+Hj9fj1+ajemmeXDpOflSS3&#10;lFrf3szrJxAR5/h/DH/4jA4VMx38iWwQvYYsXzJ61JCycJ4nDymIA/ssAVmV8vKB6hcAAP//AwBQ&#10;SwECLQAUAAYACAAAACEAtoM4kv4AAADhAQAAEwAAAAAAAAAAAAAAAAAAAAAAW0NvbnRlbnRfVHlw&#10;ZXNdLnhtbFBLAQItABQABgAIAAAAIQA4/SH/1gAAAJQBAAALAAAAAAAAAAAAAAAAAC8BAABfcmVs&#10;cy8ucmVsc1BLAQItABQABgAIAAAAIQANOtYKggEAAO8CAAAOAAAAAAAAAAAAAAAAAC4CAABkcnMv&#10;ZTJvRG9jLnhtbFBLAQItABQABgAIAAAAIQAAiT1k3AAAAAgBAAAPAAAAAAAAAAAAAAAAANwDAABk&#10;cnMvZG93bnJldi54bWxQSwUGAAAAAAQABADzAAAA5QQAAAAA&#10;" filled="f" stroked="f">
                <v:textbox>
                  <w:txbxContent>
                    <w:p w14:paraId="338C1A81" w14:textId="77777777" w:rsidR="00B26467" w:rsidRPr="00743FD9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N</w:t>
                      </w:r>
                      <w:r w:rsidRPr="00743FD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MAT</w:t>
                      </w:r>
                    </w:p>
                  </w:txbxContent>
                </v:textbox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9A5A44" wp14:editId="3D85DAE3">
                <wp:simplePos x="0" y="0"/>
                <wp:positionH relativeFrom="column">
                  <wp:posOffset>1238799</wp:posOffset>
                </wp:positionH>
                <wp:positionV relativeFrom="paragraph">
                  <wp:posOffset>7620</wp:posOffset>
                </wp:positionV>
                <wp:extent cx="848995" cy="320040"/>
                <wp:effectExtent l="0" t="0" r="0" b="0"/>
                <wp:wrapNone/>
                <wp:docPr id="20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99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E7E1B3" w14:textId="77777777" w:rsidR="00B26467" w:rsidRPr="00743FD9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743FD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B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HE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A5A44" id="_x0000_s1035" type="#_x0000_t202" style="position:absolute;margin-left:97.55pt;margin-top:.6pt;width:66.85pt;height:25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iTmgwEAAO8CAAAOAAAAZHJzL2Uyb0RvYy54bWysUsFOGzEQvSPxD5bvZAOFKlllgygILlWL&#10;RPkAx2tnLa09ZsbJbv6+YyckqL0hLmN7xn7z5j0vbkffi61BchAaeTmZSmGChtaFdSNf/zxezKSg&#10;pEKregimkTtD8nZ5frYYYm2uoIO+NSgYJFA9xEZ2KcW6qkh3xiuaQDSBixbQq8RHXFctqoHRfV9d&#10;TaffqwGwjQjaEHH2YV+Uy4JvrdHpt7VkkugbydxSiVjiKsdquVD1GlXsnD7QUJ9g4ZUL3PQI9aCS&#10;Eht0/0F5pxEIbJpo8BVY67QpM/A0l9N/pnnpVDRlFhaH4lEm+jpY/Wv7Ep9RpPEHjGxgFmSIVBMn&#10;8zyjRZ9XZiq4zhLujrKZMQnNydn1bD6/kUJz6Rubcl1krU6PI1J6MuBF3jQS2ZUiltr+pMQN+er7&#10;ldwrwKPr+5w/Mcm7NK5G4dpGzt9ZrqDdMfmB/WskvW0UGikw9fdQ7N6D3W0SWFf6ZJT9mwM4q1ra&#10;H35Atu3judw6/dPlXwAAAP//AwBQSwMEFAAGAAgAAAAhAB6bjwrcAAAACAEAAA8AAABkcnMvZG93&#10;bnJldi54bWxMj8FOwzAQRO9I/QdrK3GjdgKp2hCnqoq4gihQqTc33iYR8TqK3Sb8PcsJbjua0eyb&#10;YjO5TlxxCK0nDclCgUCqvG2p1vDx/ny3AhGiIWs6T6jhGwNsytlNYXLrR3rD6z7Wgkso5EZDE2Of&#10;SxmqBp0JC98jsXf2gzOR5VBLO5iRy10nU6WW0pmW+ENjetw1WH3tL07D58v5eHhQr/WTy/rRT0qS&#10;W0utb+fT9hFExCn+heEXn9GhZKaTv5ANomO9zhKO8pGCYP8+XfGUk4YsWYIsC/l/QPkDAAD//wMA&#10;UEsBAi0AFAAGAAgAAAAhALaDOJL+AAAA4QEAABMAAAAAAAAAAAAAAAAAAAAAAFtDb250ZW50X1R5&#10;cGVzXS54bWxQSwECLQAUAAYACAAAACEAOP0h/9YAAACUAQAACwAAAAAAAAAAAAAAAAAvAQAAX3Jl&#10;bHMvLnJlbHNQSwECLQAUAAYACAAAACEAxcYk5oMBAADvAgAADgAAAAAAAAAAAAAAAAAuAgAAZHJz&#10;L2Uyb0RvYy54bWxQSwECLQAUAAYACAAAACEAHpuPCtwAAAAIAQAADwAAAAAAAAAAAAAAAADdAwAA&#10;ZHJzL2Rvd25yZXYueG1sUEsFBgAAAAAEAAQA8wAAAOYEAAAAAA==&#10;" filled="f" stroked="f">
                <v:textbox>
                  <w:txbxContent>
                    <w:p w14:paraId="08E7E1B3" w14:textId="77777777" w:rsidR="00B26467" w:rsidRPr="00743FD9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743FD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NB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HEA</w:t>
                      </w:r>
                    </w:p>
                  </w:txbxContent>
                </v:textbox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2B1DCA" wp14:editId="3822BABB">
                <wp:simplePos x="0" y="0"/>
                <wp:positionH relativeFrom="column">
                  <wp:posOffset>1175471</wp:posOffset>
                </wp:positionH>
                <wp:positionV relativeFrom="paragraph">
                  <wp:posOffset>1369060</wp:posOffset>
                </wp:positionV>
                <wp:extent cx="848995" cy="320040"/>
                <wp:effectExtent l="0" t="0" r="0" b="0"/>
                <wp:wrapNone/>
                <wp:docPr id="21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99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532BA1" w14:textId="77777777" w:rsidR="00B26467" w:rsidRPr="00743FD9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</w:t>
                            </w:r>
                            <w:r w:rsidRPr="00743FD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HE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B1DCA" id="_x0000_s1036" type="#_x0000_t202" style="position:absolute;margin-left:92.55pt;margin-top:107.8pt;width:66.85pt;height:25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d4iggEAAPACAAAOAAAAZHJzL2Uyb0RvYy54bWysUk1PIzEMva/Ef4hyp9MCi8qoU8SH2Ata&#10;VgJ+QJpJOpEmcbDTzvTfrxO67QpuiIuT2Mnz83tZXI++F1uD5CA0cjaZSmGChtaFdSNfXx5O51JQ&#10;UqFVPQTTyJ0heb08+bEYYm3OoIO+NSgYJFA9xEZ2KcW6qkh3xiuaQDSBixbQq8RHXFctqoHRfV+d&#10;TaeX1QDYRgRtiDh7/16Uy4JvrdHpyVoySfSNZG6pRCxxlWO1XKh6jSp2Tu9pqC+w8MoFbnqAuldJ&#10;iQ26T1DeaQQCmyYafAXWOm3KDDzNbPphmudORVNmYXEoHmSi74PVv7fP8Q+KNN7CyAZmQYZINXEy&#10;zzNa9HllpoLrLOHuIJsZk9CcnF/Mr65+SqG5dM6mXBRZq+PjiJR+GfAibxqJ7EoRS20fKXFDvvrv&#10;Su4V4MH1fc4fmeRdGlejcC2zLA1yagXtjtkPbGAj6W2j0EiBqb+D4vc72s0mgXWl0fHNHp1lLf33&#10;XyD79v+53Dp+1OVfAAAA//8DAFBLAwQUAAYACAAAACEAfhosVd4AAAALAQAADwAAAGRycy9kb3du&#10;cmV2LnhtbEyPwU7DMBBE70j8g7VI3KidQqIQ4lRVEVcQbUHi5sbbJCJeR7HbhL9nOdHjzD7NzpSr&#10;2fXijGPoPGlIFgoEUu1tR42G/e7lLgcRoiFrek+o4QcDrKrrq9IU1k/0judtbASHUCiMhjbGoZAy&#10;1C06ExZ+QOLb0Y/ORJZjI+1oJg53vVwqlUlnOuIPrRlw02L9vT05DR+vx6/PB/XWPLt0mPysJLlH&#10;qfXtzbx+AhFxjv8w/NXn6lBxp4M/kQ2iZ52nCaMalkmagWDiPsl5zIGdLFMgq1Jebqh+AQAA//8D&#10;AFBLAQItABQABgAIAAAAIQC2gziS/gAAAOEBAAATAAAAAAAAAAAAAAAAAAAAAABbQ29udGVudF9U&#10;eXBlc10ueG1sUEsBAi0AFAAGAAgAAAAhADj9If/WAAAAlAEAAAsAAAAAAAAAAAAAAAAALwEAAF9y&#10;ZWxzLy5yZWxzUEsBAi0AFAAGAAgAAAAhAC4B3iKCAQAA8AIAAA4AAAAAAAAAAAAAAAAALgIAAGRy&#10;cy9lMm9Eb2MueG1sUEsBAi0AFAAGAAgAAAAhAH4aLFXeAAAACwEAAA8AAAAAAAAAAAAAAAAA3AMA&#10;AGRycy9kb3ducmV2LnhtbFBLBQYAAAAABAAEAPMAAADnBAAAAAA=&#10;" filled="f" stroked="f">
                <v:textbox>
                  <w:txbxContent>
                    <w:p w14:paraId="63532BA1" w14:textId="77777777" w:rsidR="00B26467" w:rsidRPr="00743FD9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</w:t>
                      </w:r>
                      <w:r w:rsidRPr="00743FD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HEA</w:t>
                      </w:r>
                    </w:p>
                  </w:txbxContent>
                </v:textbox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626470" wp14:editId="04B3E1A0">
                <wp:simplePos x="0" y="0"/>
                <wp:positionH relativeFrom="column">
                  <wp:posOffset>4363205</wp:posOffset>
                </wp:positionH>
                <wp:positionV relativeFrom="paragraph">
                  <wp:posOffset>1306796</wp:posOffset>
                </wp:positionV>
                <wp:extent cx="848995" cy="320040"/>
                <wp:effectExtent l="0" t="0" r="0" b="0"/>
                <wp:wrapNone/>
                <wp:docPr id="2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99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B22F04" w14:textId="77777777" w:rsidR="00B26467" w:rsidRPr="00743FD9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</w:t>
                            </w:r>
                            <w:r w:rsidRPr="00743FD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MA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26470" id="_x0000_s1037" type="#_x0000_t202" style="position:absolute;margin-left:343.55pt;margin-top:102.9pt;width:66.85pt;height:25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SzOggEAAPACAAAOAAAAZHJzL2Uyb0RvYy54bWysUk1PIzEMvSPxH6Lc6ZSPRWXUKVpA7AUt&#10;SLA/IM0knUiTONhpZ/rv10lLi+C22ouT2Mnz83uZ346+FxuD5CA08nwylcIEDa0Lq0b+eXs8m0lB&#10;SYVW9RBMI7eG5O3i9GQ+xNpcQAd9a1AwSKB6iI3sUop1VZHujFc0gWgCFy2gV4mPuKpaVAOj+766&#10;mE6vqwGwjQjaEHH2YVeUi4JvrdHp2VoySfSNZG6pRCxxmWO1mKt6hSp2Tu9pqH9g4ZUL3PQA9aCS&#10;Emt036C80wgENk00+AqsddqUGXia8+mXaV47FU2ZhcWheJCJ/h+s/r15jS8o0ngHIxuYBRki1cTJ&#10;PM9o0eeVmQqus4Tbg2xmTEJzcnY1u7n5IYXm0iWbclVkrY6PI1L6ZcCLvGkksitFLLV5osQN+erH&#10;ldwrwKPr+5w/Msm7NC5H4VpmeaC5hHbL7Ac2sJH0vlZopMDU30Pxe4f2c53AutIow+ze7NFZ1tJ/&#10;/wWyb5/P5dbxoy7+AgAA//8DAFBLAwQUAAYACAAAACEACw6ZOt4AAAALAQAADwAAAGRycy9kb3du&#10;cmV2LnhtbEyPQU/DMAyF70j7D5GRuLFkFe1KaTpNIK4gNkDiljVeW9E4VZOt5d9jTuxm+z09f6/c&#10;zK4XZxxD50nDaqlAINXedtRoeN8/3+YgQjRkTe8JNfxggE21uCpNYf1Eb3jexUZwCIXCaGhjHAop&#10;Q92iM2HpByTWjn50JvI6NtKOZuJw18tEqUw60xF/aM2Ajy3W37uT0/Dxcvz6vFOvzZNLh8nPSpK7&#10;l1rfXM/bBxAR5/hvhj98RoeKmQ7+RDaIXkOWr1ds1ZColDuwI08UDwe+pFkCsirlZYfqFwAA//8D&#10;AFBLAQItABQABgAIAAAAIQC2gziS/gAAAOEBAAATAAAAAAAAAAAAAAAAAAAAAABbQ29udGVudF9U&#10;eXBlc10ueG1sUEsBAi0AFAAGAAgAAAAhADj9If/WAAAAlAEAAAsAAAAAAAAAAAAAAAAALwEAAF9y&#10;ZWxzLy5yZWxzUEsBAi0AFAAGAAgAAAAhAOb9LM6CAQAA8AIAAA4AAAAAAAAAAAAAAAAALgIAAGRy&#10;cy9lMm9Eb2MueG1sUEsBAi0AFAAGAAgAAAAhAAsOmTreAAAACwEAAA8AAAAAAAAAAAAAAAAA3AMA&#10;AGRycy9kb3ducmV2LnhtbFBLBQYAAAAABAAEAPMAAADnBAAAAAA=&#10;" filled="f" stroked="f">
                <v:textbox>
                  <w:txbxContent>
                    <w:p w14:paraId="70B22F04" w14:textId="77777777" w:rsidR="00B26467" w:rsidRPr="00743FD9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</w:t>
                      </w:r>
                      <w:r w:rsidRPr="00743FD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MAT</w:t>
                      </w:r>
                    </w:p>
                  </w:txbxContent>
                </v:textbox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E36ECD" wp14:editId="471E6060">
                <wp:simplePos x="0" y="0"/>
                <wp:positionH relativeFrom="column">
                  <wp:posOffset>4113616</wp:posOffset>
                </wp:positionH>
                <wp:positionV relativeFrom="paragraph">
                  <wp:posOffset>2560114</wp:posOffset>
                </wp:positionV>
                <wp:extent cx="1367790" cy="320040"/>
                <wp:effectExtent l="0" t="0" r="0" b="0"/>
                <wp:wrapNone/>
                <wp:docPr id="27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779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52B2C8" w14:textId="77777777" w:rsidR="00B26467" w:rsidRPr="00743FD9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lasticity.MAT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36ECD" id="_x0000_s1038" type="#_x0000_t202" style="position:absolute;margin-left:323.9pt;margin-top:201.6pt;width:107.7pt;height:25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oFgggEAAPECAAAOAAAAZHJzL2Uyb0RvYy54bWysUttOIzEMfUfiH6K8b6cUxGXUKWJB8LJa&#10;kGA/IM0knUiTONhpZ/r366SlRcvbihcn8eX4+Djz29H3YmOQHIRGnk2mUpigoXVh1cg/b48/rqWg&#10;pEKregimkVtD8nZxejIfYm1m0EHfGhQMEqgeYiO7lGJdVaQ74xVNIJrAQQvoVeInrqoW1cDovq9m&#10;0+llNQC2EUEbIvY+7IJyUfCtNTo9W0smib6RzC0Vi8Uus60Wc1WvUMXO6T0N9R8svHKBmx6gHlRS&#10;Yo3uC5R3GoHApokGX4G1TpsyA09zNv1nmtdORVNmYXEoHmSi74PVvzev8QVFGn/CyAvMggyRamJn&#10;nme06PPJTAXHWcLtQTYzJqFz0fnl1dUNhzTHznkrF0XX6lgdkdKTAS/ypZHIaylqqc0vStyRUz9S&#10;crMAj67vs/9IJd/SuByFa7nj7IPnEtot0x94g42k97VCIwWm/h7Kwndod+sE1pVGGWZXs0dnXUv/&#10;/R/Ii/v8LlnHn7r4CwAA//8DAFBLAwQUAAYACAAAACEAbwAF798AAAALAQAADwAAAGRycy9kb3du&#10;cmV2LnhtbEyPQU/DMAyF70j8h8iTuLFkW9dtXdMJgbiCGAyJW9Z4bUXjVE22ln+Pd4Kb/fz03ud8&#10;N7pWXLAPjScNs6kCgVR621Cl4eP9+X4NIkRD1rSeUMMPBtgVtze5yawf6A0v+1gJDqGQGQ11jF0m&#10;ZShrdCZMfYfEt5PvnYm89pW0vRk43LVyrlQqnWmIG2rT4WON5ff+7DQcXk5fn4l6rZ7cshv8qCS5&#10;jdT6bjI+bEFEHOOfGa74jA4FMx39mWwQrYY0WTF61JCoxRwEO9bpdTiyslykIItc/v+h+AUAAP//&#10;AwBQSwECLQAUAAYACAAAACEAtoM4kv4AAADhAQAAEwAAAAAAAAAAAAAAAAAAAAAAW0NvbnRlbnRf&#10;VHlwZXNdLnhtbFBLAQItABQABgAIAAAAIQA4/SH/1gAAAJQBAAALAAAAAAAAAAAAAAAAAC8BAABf&#10;cmVscy8ucmVsc1BLAQItABQABgAIAAAAIQC4SoFgggEAAPECAAAOAAAAAAAAAAAAAAAAAC4CAABk&#10;cnMvZTJvRG9jLnhtbFBLAQItABQABgAIAAAAIQBvAAXv3wAAAAsBAAAPAAAAAAAAAAAAAAAAANwD&#10;AABkcnMvZG93bnJldi54bWxQSwUGAAAAAAQABADzAAAA6AQAAAAA&#10;" filled="f" stroked="f">
                <v:textbox>
                  <w:txbxContent>
                    <w:p w14:paraId="0B52B2C8" w14:textId="77777777" w:rsidR="00B26467" w:rsidRPr="00743FD9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Plasticity.MA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641BAA" wp14:editId="62862BF6">
                <wp:simplePos x="0" y="0"/>
                <wp:positionH relativeFrom="margin">
                  <wp:posOffset>3562500</wp:posOffset>
                </wp:positionH>
                <wp:positionV relativeFrom="paragraph">
                  <wp:posOffset>1626870</wp:posOffset>
                </wp:positionV>
                <wp:extent cx="721659" cy="179070"/>
                <wp:effectExtent l="0" t="0" r="21590" b="11430"/>
                <wp:wrapNone/>
                <wp:docPr id="45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659" cy="17907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FBF9906" w14:textId="77777777" w:rsidR="00B26467" w:rsidRPr="00743FD9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GA20ox/PPD-H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641BAA" id="_x0000_s1039" type="#_x0000_t202" style="position:absolute;margin-left:280.5pt;margin-top:128.1pt;width:56.8pt;height:14.1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RYuqQEAADkDAAAOAAAAZHJzL2Uyb0RvYy54bWysUk1PGzEQvVfiP1i+k90NgpRVNqgFwaVq&#10;K0F/gOO1s5Zsjxk72c2/79gJCWpviIu/ZvzmvTezvJucZTuF0YDveDOrOVNeQm/8puN/Xh4vv3IW&#10;k/C9sOBVx/cq8rvVxZflGFo1hwFsr5ARiI/tGDo+pBTaqopyUE7EGQTlKagBnUh0xU3VoxgJ3dlq&#10;Xtc31QjYBwSpYqTXh0OQrwq+1kqmX1pHlZjtOHFLZcWyrvNarZai3aAIg5FHGuIDLJwwnoqeoB5E&#10;EmyL5j8oZyRCBJ1mElwFWhupigZS09T/qHkeRFBFC5kTw8mm+Hmw8ufuOfxGlqbvMFEDsyFjiG2k&#10;x6xn0ujyTkwZxcnC/ck2NSUm6XExb26ubzmTFGoWt/Wi2FqdPweM6UmBY/nQcaSuFLPE7kdMVJBS&#10;31JyLQ+PxtrSGevZ2PGrZnFdPkSwps/BnFZmRN1bZDtB3V1vCnnCepdFN+upwFlSPqVpPTHTE9ur&#10;N71r6Pdkw0iT0PH4uhWoOMNk76EMzoHWt20CbQrjDHP4c0Sn/hQhx1nKA/D+XrLOE7/6CwAA//8D&#10;AFBLAwQUAAYACAAAACEAdqYs3eAAAAALAQAADwAAAGRycy9kb3ducmV2LnhtbEyPUUvDQBCE3wX/&#10;w7EF3+wlMT1LzKWIIGKRgq0/4JrbJqG5vZC7pvHfuz7p4+wMs9+Um9n1YsIxdJ40pMsEBFLtbUeN&#10;hq/D6/0aRIiGrOk9oYZvDLCpbm9KU1h/pU+c9rERXEKhMBraGIdCylC36ExY+gGJvZMfnYksx0ba&#10;0Vy53PUySxIlnemIP7RmwJcW6/P+4jS8f9Ahr3cqC2/Dw9k1W5lup0nru8X8/AQi4hz/wvCLz+hQ&#10;MdPRX8gG0WtYqZS3RA3ZSmUgOKEecwXiyJd1noOsSvl/Q/UDAAD//wMAUEsBAi0AFAAGAAgAAAAh&#10;ALaDOJL+AAAA4QEAABMAAAAAAAAAAAAAAAAAAAAAAFtDb250ZW50X1R5cGVzXS54bWxQSwECLQAU&#10;AAYACAAAACEAOP0h/9YAAACUAQAACwAAAAAAAAAAAAAAAAAvAQAAX3JlbHMvLnJlbHNQSwECLQAU&#10;AAYACAAAACEAsb0WLqkBAAA5AwAADgAAAAAAAAAAAAAAAAAuAgAAZHJzL2Uyb0RvYy54bWxQSwEC&#10;LQAUAAYACAAAACEAdqYs3eAAAAALAQAADwAAAAAAAAAAAAAAAAADBAAAZHJzL2Rvd25yZXYueG1s&#10;UEsFBgAAAAAEAAQA8wAAABAFAAAAAA==&#10;" filled="f" strokecolor="white [3212]" strokeweight=".25pt">
                <v:textbox>
                  <w:txbxContent>
                    <w:p w14:paraId="0FBF9906" w14:textId="77777777" w:rsidR="00B26467" w:rsidRPr="00743FD9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2"/>
                          <w:szCs w:val="12"/>
                        </w:rPr>
                        <w:t>GA20ox/PPD-H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516916" wp14:editId="5E396056">
                <wp:simplePos x="0" y="0"/>
                <wp:positionH relativeFrom="margin">
                  <wp:posOffset>5471721</wp:posOffset>
                </wp:positionH>
                <wp:positionV relativeFrom="paragraph">
                  <wp:posOffset>1692088</wp:posOffset>
                </wp:positionV>
                <wp:extent cx="331470" cy="179070"/>
                <wp:effectExtent l="0" t="0" r="11430" b="11430"/>
                <wp:wrapNone/>
                <wp:docPr id="35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" cy="17907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F3E9186" w14:textId="77777777" w:rsidR="00B26467" w:rsidRPr="00743FD9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CO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16916" id="_x0000_s1040" type="#_x0000_t202" style="position:absolute;margin-left:430.85pt;margin-top:133.25pt;width:26.1pt;height:14.1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QA1pwEAADkDAAAOAAAAZHJzL2Uyb0RvYy54bWysUk1vEzEQvSPxHyzfye62hdBVNhW0KhcE&#10;SKU/wPHaWUtej5lxspt/z9hJkwpuiIu/ZvzmvTezuptHL/YGyUHoZLOopTBBQ+/CtpPPPx/ffZSC&#10;kgq98hBMJw+G5N367ZvVFFtzBQP43qBgkEDtFDs5pBTbqiI9mFHRAqIJHLSAo0p8xW3Vo5oYffTV&#10;VV1/qCbAPiJoQ8SvD8egXBd8a41O360lk4TvJHNLZcWybvJarVeq3aKKg9MnGuofWIzKBS56hnpQ&#10;SYkdur+gRqcRCGxaaBgrsNZpUzSwmqb+Q83ToKIpWtgcimeb6P/B6m/7p/gDRZo/w8wNzIZMkVri&#10;x6xntjjmnZkKjrOFh7NtZk5C8+P1dXOz5IjmULO8rfnMKNXlc0RKXwyMIh86idyVYpbaf6V0TH1J&#10;ybUCPDrvS2d8EBMXaJbvywcC7/oczGllRsy9R7FX3N3NtpDnsq+y+OYDc7lIyqc0b2bhemZ786J3&#10;A/2BbZh4EjpJv3YKjRSY/D2UwTnS+rRLYF1hnGGOf07o3J+i+TRLeQBe30vWZeLXvwEAAP//AwBQ&#10;SwMEFAAGAAgAAAAhANZiQvHhAAAACwEAAA8AAABkcnMvZG93bnJldi54bWxMj9FOwzAMRd+R+IfI&#10;SLyxtN3I1tJ0QkgIMSEkNj4ga0xbrXGqJuvK32Oe4NH20fW55XZ2vZhwDJ0nDekiAYFUe9tRo+Hz&#10;8Hy3ARGiIWt6T6jhGwNsq+ur0hTWX+gDp31sBIdQKIyGNsahkDLULToTFn5A4tuXH52JPI6NtKO5&#10;cLjrZZYkSjrTEX9ozYBPLdan/dlpeH2jw6p+V1l4GZYn1+xkupsmrW9v5scHEBHn+AfDrz6rQ8VO&#10;R38mG0SvYaPSNaMaMqXuQTCRp8scxJE3+WoNsirl/w7VDwAAAP//AwBQSwECLQAUAAYACAAAACEA&#10;toM4kv4AAADhAQAAEwAAAAAAAAAAAAAAAAAAAAAAW0NvbnRlbnRfVHlwZXNdLnhtbFBLAQItABQA&#10;BgAIAAAAIQA4/SH/1gAAAJQBAAALAAAAAAAAAAAAAAAAAC8BAABfcmVscy8ucmVsc1BLAQItABQA&#10;BgAIAAAAIQAJJQA1pwEAADkDAAAOAAAAAAAAAAAAAAAAAC4CAABkcnMvZTJvRG9jLnhtbFBLAQIt&#10;ABQABgAIAAAAIQDWYkLx4QAAAAsBAAAPAAAAAAAAAAAAAAAAAAEEAABkcnMvZG93bnJldi54bWxQ&#10;SwUGAAAAAAQABADzAAAADwUAAAAA&#10;" filled="f" strokecolor="white [3212]" strokeweight=".25pt">
                <v:textbox>
                  <w:txbxContent>
                    <w:p w14:paraId="6F3E9186" w14:textId="77777777" w:rsidR="00B26467" w:rsidRPr="00743FD9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2"/>
                          <w:szCs w:val="12"/>
                        </w:rPr>
                        <w:t>CO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3199EF" wp14:editId="3BEB45BC">
                <wp:simplePos x="0" y="0"/>
                <wp:positionH relativeFrom="rightMargin">
                  <wp:posOffset>-136973</wp:posOffset>
                </wp:positionH>
                <wp:positionV relativeFrom="paragraph">
                  <wp:posOffset>355301</wp:posOffset>
                </wp:positionV>
                <wp:extent cx="313765" cy="179294"/>
                <wp:effectExtent l="0" t="0" r="10160" b="11430"/>
                <wp:wrapNone/>
                <wp:docPr id="44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765" cy="179294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6049C1D" w14:textId="77777777" w:rsidR="00B26467" w:rsidRPr="00743FD9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FT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199EF" id="_x0000_s1041" type="#_x0000_t202" style="position:absolute;margin-left:-10.8pt;margin-top:28pt;width:24.7pt;height:14.1pt;z-index:25167462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D3fqAEAADkDAAAOAAAAZHJzL2Uyb0RvYy54bWysUstuGzEMvBfoPwi612s7ddwsvA6aBMml&#10;aAuk/QBZK3kFaEWFlL3rvw8lO3bQ3ope9CI1nBlydTv2XuwNkoPQyNlkKoUJGloXto38/evx0xcp&#10;KKnQKg/BNPJgSN6uP35YDbE2c+jAtwYFgwSqh9jILqVYVxXpzvSKJhBN4KAF7FXiK26rFtXA6L2v&#10;5tPpdTUAthFBGyJ+fTgG5brgW2t0+mEtmSR8I5lbKiuWdZPXar1S9RZV7Jw+0VD/wKJXLnDRM9SD&#10;Skrs0P0F1TuNQGDTRENfgbVOm6KB1cymf6h57lQ0RQubQ/FsE/0/WP19/xx/okjjHYzcwGzIEKkm&#10;fsx6Rot93pmp4DhbeDjbZsYkND9eza6W1wspNIdmy5v5zeeMUl0+R6T0ZKAX+dBI5K4Us9T+G6Vj&#10;6ltKrhXg0XlfOuODGHKB5aJ8IPCuzcGcVmbE3HsUe8Xd3WwLeS77LotvPjCXi6R8SuNmFK5ltos3&#10;vRtoD2zDwJPQSHrZKTRSYPL3UAbnSOvrLoF1hXGGOf45oXN/iubTLOUBeH8vWZeJX78CAAD//wMA&#10;UEsDBBQABgAIAAAAIQDZudLN3QAAAAgBAAAPAAAAZHJzL2Rvd25yZXYueG1sTI/RSsNAEEXfBf9h&#10;GcG3dpNYY4mZFBFELFKw9QO22TEJzc6G7DaNf+/4pI/DXO49p9zMrlcTjaHzjJAuE1DEtbcdNwif&#10;h5fFGlSIhq3pPRPCNwXYVNdXpSmsv/AHTfvYKCnhUBiENsah0DrULTkTln4glt+XH52Jco6NtqO5&#10;SLnrdZYkuXamY1lozUDPLdWn/dkhvL3zYVXv8iy8Dncn12x1up0mxNub+ekRVKQ5/oXhF1/QoRKm&#10;oz+zDapHWGRpLlGE+1ycJJA9iMoRYb3KQFel/i9Q/QAAAP//AwBQSwECLQAUAAYACAAAACEAtoM4&#10;kv4AAADhAQAAEwAAAAAAAAAAAAAAAAAAAAAAW0NvbnRlbnRfVHlwZXNdLnhtbFBLAQItABQABgAI&#10;AAAAIQA4/SH/1gAAAJQBAAALAAAAAAAAAAAAAAAAAC8BAABfcmVscy8ucmVsc1BLAQItABQABgAI&#10;AAAAIQB9sD3fqAEAADkDAAAOAAAAAAAAAAAAAAAAAC4CAABkcnMvZTJvRG9jLnhtbFBLAQItABQA&#10;BgAIAAAAIQDZudLN3QAAAAgBAAAPAAAAAAAAAAAAAAAAAAIEAABkcnMvZG93bnJldi54bWxQSwUG&#10;AAAAAAQABADzAAAADAUAAAAA&#10;" filled="f" strokecolor="white [3212]" strokeweight=".25pt">
                <v:textbox>
                  <w:txbxContent>
                    <w:p w14:paraId="16049C1D" w14:textId="77777777" w:rsidR="00B26467" w:rsidRPr="00743FD9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2"/>
                          <w:szCs w:val="12"/>
                        </w:rPr>
                        <w:t>FT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56A3">
        <w:rPr>
          <w:noProof/>
        </w:rPr>
        <w:drawing>
          <wp:anchor distT="0" distB="0" distL="114300" distR="114300" simplePos="0" relativeHeight="251664384" behindDoc="0" locked="0" layoutInCell="1" allowOverlap="1" wp14:anchorId="4BDF03F4" wp14:editId="45A78C7E">
            <wp:simplePos x="0" y="0"/>
            <wp:positionH relativeFrom="column">
              <wp:posOffset>3311749</wp:posOffset>
            </wp:positionH>
            <wp:positionV relativeFrom="paragraph">
              <wp:posOffset>0</wp:posOffset>
            </wp:positionV>
            <wp:extent cx="2881201" cy="1234800"/>
            <wp:effectExtent l="0" t="0" r="0" b="3810"/>
            <wp:wrapNone/>
            <wp:docPr id="18" name="Picture 18" descr="A picture containing sky, black and white, outdoor, silhouet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24E22BB-10CC-867C-9FF0-EA7AFE6FF3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picture containing sky, black and white, outdoor, silhouette&#10;&#10;Description automatically generated">
                      <a:extLst>
                        <a:ext uri="{FF2B5EF4-FFF2-40B4-BE49-F238E27FC236}">
                          <a16:creationId xmlns:a16="http://schemas.microsoft.com/office/drawing/2014/main" id="{224E22BB-10CC-867C-9FF0-EA7AFE6FF3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201" cy="123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56A3">
        <w:rPr>
          <w:noProof/>
        </w:rPr>
        <w:drawing>
          <wp:anchor distT="0" distB="0" distL="114300" distR="114300" simplePos="0" relativeHeight="251663360" behindDoc="0" locked="0" layoutInCell="1" allowOverlap="1" wp14:anchorId="47C5AA58" wp14:editId="0524D361">
            <wp:simplePos x="0" y="0"/>
            <wp:positionH relativeFrom="column">
              <wp:posOffset>3301066</wp:posOffset>
            </wp:positionH>
            <wp:positionV relativeFrom="paragraph">
              <wp:posOffset>1298575</wp:posOffset>
            </wp:positionV>
            <wp:extent cx="2881200" cy="1234800"/>
            <wp:effectExtent l="0" t="0" r="0" b="3810"/>
            <wp:wrapNone/>
            <wp:docPr id="15" name="Picture 15" descr="A picture containing sky, black and wh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7E4CCE8-84C8-8B34-122E-6C55844A33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picture containing sky, black and white&#10;&#10;Description automatically generated">
                      <a:extLst>
                        <a:ext uri="{FF2B5EF4-FFF2-40B4-BE49-F238E27FC236}">
                          <a16:creationId xmlns:a16="http://schemas.microsoft.com/office/drawing/2014/main" id="{57E4CCE8-84C8-8B34-122E-6C55844A33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200" cy="123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43FD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CDE8CE" wp14:editId="26692C5C">
                <wp:simplePos x="0" y="0"/>
                <wp:positionH relativeFrom="rightMargin">
                  <wp:align>left</wp:align>
                </wp:positionH>
                <wp:positionV relativeFrom="paragraph">
                  <wp:posOffset>513976</wp:posOffset>
                </wp:positionV>
                <wp:extent cx="0" cy="2035175"/>
                <wp:effectExtent l="0" t="0" r="38100" b="22225"/>
                <wp:wrapNone/>
                <wp:docPr id="28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3517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8C8989" id="Straight Connector 24" o:spid="_x0000_s1026" style="position:absolute;z-index:251672576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" from="0,40.45pt" to="0,20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78MzAEAAAwEAAAOAAAAZHJzL2Uyb0RvYy54bWysU02P2yAQvVfqf0DcG9uptq2sOHvYKL2s&#10;2lW3/QEEDzEqMAho7Pz7ArbZfklVV/UBmeG9N/OGYXc7aUUu4LxE09FmU1MChmMvzbmjXz4fX72j&#10;xAdmeqbQQEev4Ont/uWL3Whb2OKAqgdHoojx7Wg7OoRg26ryfADN/AYtmHgo0GkW4tadq96xMapr&#10;VW3r+k01ouutQw7ex+hhPqT7rC8E8PBRCA+BqI7G2kJeXV5Paa32O9aeHbOD5EsZ7BlVaCZNTFqk&#10;Diww8s3J36S05A49irDhqCsUQnLIHqKbpv7FzePALGQvsTneljb5/yfLP1zuzINLpfPJPNp75F99&#10;bEo1Wt+Ww7TxdoZNwukEj7WTKTfyWhoJUyB8DvIY3davb5q3N6nJFWtXonU+vAfUJP10VEmTPLKW&#10;Xe59mKErJIWVSatHJfujVCpv3Pl0pxy5sHirx2MdvyXHT7CkcmB+mHF9/DtgWIBJNXucbWWD4apg&#10;zvgJBJF9NNLkyvI0QsnIOAcTmqIU0YkmYnWFWP+duOATFfKk/gu5MHJmNKGQtTTo/pQ9TGvJYsav&#10;HZh9pxacsL8+uPX648jli1ueR5rpH/eZ/vSI998BAAD//wMAUEsDBBQABgAIAAAAIQCUMe3M2wAA&#10;AAQBAAAPAAAAZHJzL2Rvd25yZXYueG1sTI/NTsMwEITvSLyDtUjcqJ1SoTbNpgIkBAcuDT/qcZss&#10;SSC2Q+ym6duznOA4mtHMN9lmsp0aeQitdwjJzIBiV/qqdTXC68vD1RJUiOQq6rxjhBMH2OTnZxml&#10;lT+6LY9FrJWUuJASQhNjn2odyoYthZnv2Yn34QdLUeRQ62qgo5TbTs+NudGWWicLDfV833D5VRws&#10;gr7evc+3d49v36tT8lT3n2Ux0jPi5cV0uwYVeYp/YfjFF3TIhWnvD64KqkOQIxFhaVagxBW1R1iY&#10;ZAE6z/R/+PwHAAD//wMAUEsBAi0AFAAGAAgAAAAhALaDOJL+AAAA4QEAABMAAAAAAAAAAAAAAAAA&#10;AAAAAFtDb250ZW50X1R5cGVzXS54bWxQSwECLQAUAAYACAAAACEAOP0h/9YAAACUAQAACwAAAAAA&#10;AAAAAAAAAAAvAQAAX3JlbHMvLnJlbHNQSwECLQAUAAYACAAAACEAixO/DMwBAAAMBAAADgAAAAAA&#10;AAAAAAAAAAAuAgAAZHJzL2Uyb0RvYy54bWxQSwECLQAUAAYACAAAACEAlDHtzNsAAAAEAQAADwAA&#10;AAAAAAAAAAAAAAAmBAAAZHJzL2Rvd25yZXYueG1sUEsFBgAAAAAEAAQA8wAAAC4FAAAAAA==&#10;" strokecolor="red" strokeweight=".5pt">
                <v:stroke dashstyle="dashDot" joinstyle="miter"/>
                <o:lock v:ext="edit" shapetype="f"/>
                <w10:wrap anchorx="margin"/>
              </v:lin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D79346" wp14:editId="0839B3B5">
                <wp:simplePos x="0" y="0"/>
                <wp:positionH relativeFrom="column">
                  <wp:posOffset>914064</wp:posOffset>
                </wp:positionH>
                <wp:positionV relativeFrom="paragraph">
                  <wp:posOffset>2636931</wp:posOffset>
                </wp:positionV>
                <wp:extent cx="1173480" cy="320040"/>
                <wp:effectExtent l="0" t="0" r="0" b="0"/>
                <wp:wrapNone/>
                <wp:docPr id="22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48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EE06FB" w14:textId="77777777" w:rsidR="00B26467" w:rsidRPr="00743FD9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lasticity.HE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79346" id="_x0000_s1042" type="#_x0000_t202" style="position:absolute;margin-left:71.95pt;margin-top:207.65pt;width:92.4pt;height:25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5VzggEAAPECAAAOAAAAZHJzL2Uyb0RvYy54bWysUk1PIzEMvSPxH6Lc6bSAAI06rdhFcEEL&#10;EvAD0kzSiTSJs3bamf77ddLSrtjbiouT+OP5+Tnz5eh7sTVIDkIjZ5OpFCZoaF1YN/Lj/fHiTgpK&#10;KrSqh2AauTMkl4vzs/kQa3MJHfStQcEggeohNrJLKdZVRbozXtEEogkctIBeJX7iumpRDYzu++py&#10;Or2pBsA2ImhDxN6HfVAuCr61RqcXa8kk0TeSuaVisdhVttViruo1qtg5faCh/oOFVy5w0yPUg0pK&#10;bND9A+WdRiCwaaLBV2Ct06bMwNPMpl+meetUNGUWFofiUSb6Plj9a/sWX1Gk8QeMvMAsyBCpJnbm&#10;eUaLPp/MVHCcJdwdZTNjEjoXzW6vru84pDl2xVu5LrpWp+qIlJ4MeJEvjUReS1FLbZ8pcUdO/UzJ&#10;zQI8ur7P/hOVfEvjahSu5Y43nzxX0O6Y/sAbbCT93ig0UmDqf0JZ+B7tfpPAutIow+xrDuisa+l/&#10;+AN5cX+/S9bppy7+AAAA//8DAFBLAwQUAAYACAAAACEAuKZnEN8AAAALAQAADwAAAGRycy9kb3du&#10;cmV2LnhtbEyPTU/DMAyG70j8h8hI3Fiytd1HaTohEFcQg03iljVeW9E4VZOt5d9jTnB87UevHxfb&#10;yXXigkNoPWmYzxQIpMrblmoNH+/Pd2sQIRqypvOEGr4xwLa8vipMbv1Ib3jZxVpwCYXcaGhi7HMp&#10;Q9WgM2HmeyTenfzgTOQ41NIOZuRy18mFUkvpTEt8oTE9PjZYfe3OTsP+5fR5SNVr/eSyfvSTkuQ2&#10;Uuvbm+nhHkTEKf7B8KvP6lCy09GfyQbRcU6TDaMa0nmWgGAiWaxXII48WWYrkGUh//9Q/gAAAP//&#10;AwBQSwECLQAUAAYACAAAACEAtoM4kv4AAADhAQAAEwAAAAAAAAAAAAAAAAAAAAAAW0NvbnRlbnRf&#10;VHlwZXNdLnhtbFBLAQItABQABgAIAAAAIQA4/SH/1gAAAJQBAAALAAAAAAAAAAAAAAAAAC8BAABf&#10;cmVscy8ucmVsc1BLAQItABQABgAIAAAAIQA2O5VzggEAAPECAAAOAAAAAAAAAAAAAAAAAC4CAABk&#10;cnMvZTJvRG9jLnhtbFBLAQItABQABgAIAAAAIQC4pmcQ3wAAAAsBAAAPAAAAAAAAAAAAAAAAANwD&#10;AABkcnMvZG93bnJldi54bWxQSwUGAAAAAAQABADzAAAA6AQAAAAA&#10;" filled="f" stroked="f">
                <v:textbox>
                  <w:txbxContent>
                    <w:p w14:paraId="0BEE06FB" w14:textId="77777777" w:rsidR="00B26467" w:rsidRPr="00743FD9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Plasticity.HE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0556A3">
        <w:rPr>
          <w:noProof/>
        </w:rPr>
        <w:drawing>
          <wp:anchor distT="0" distB="0" distL="114300" distR="114300" simplePos="0" relativeHeight="251665408" behindDoc="0" locked="0" layoutInCell="1" allowOverlap="1" wp14:anchorId="28AFE0FA" wp14:editId="7E568F76">
            <wp:simplePos x="0" y="0"/>
            <wp:positionH relativeFrom="column">
              <wp:posOffset>3302635</wp:posOffset>
            </wp:positionH>
            <wp:positionV relativeFrom="paragraph">
              <wp:posOffset>2597150</wp:posOffset>
            </wp:positionV>
            <wp:extent cx="2881200" cy="1234800"/>
            <wp:effectExtent l="0" t="0" r="0" b="3810"/>
            <wp:wrapNone/>
            <wp:docPr id="19" name="Picture 19" descr="A picture containing sketch, black and wh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52221A2-701D-2E0B-EF89-374929EB66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picture containing sketch, black and white&#10;&#10;Description automatically generated">
                      <a:extLst>
                        <a:ext uri="{FF2B5EF4-FFF2-40B4-BE49-F238E27FC236}">
                          <a16:creationId xmlns:a16="http://schemas.microsoft.com/office/drawing/2014/main" id="{752221A2-701D-2E0B-EF89-374929EB66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200" cy="123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56A3">
        <w:t xml:space="preserve"> </w:t>
      </w:r>
      <w:r w:rsidRPr="000556A3">
        <w:rPr>
          <w:noProof/>
        </w:rPr>
        <w:drawing>
          <wp:anchor distT="0" distB="0" distL="114300" distR="114300" simplePos="0" relativeHeight="251662336" behindDoc="0" locked="0" layoutInCell="1" allowOverlap="1" wp14:anchorId="59CAAE5B" wp14:editId="4F8FC913">
            <wp:simplePos x="0" y="0"/>
            <wp:positionH relativeFrom="margin">
              <wp:align>left</wp:align>
            </wp:positionH>
            <wp:positionV relativeFrom="paragraph">
              <wp:posOffset>2638482</wp:posOffset>
            </wp:positionV>
            <wp:extent cx="2881200" cy="1234800"/>
            <wp:effectExtent l="0" t="0" r="0" b="3810"/>
            <wp:wrapNone/>
            <wp:docPr id="33" name="Picture 32" descr="A picture containing black and white, wh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ADA508B-5520-6D4A-EE3F-C60E36E317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2" descr="A picture containing black and white, white&#10;&#10;Description automatically generated">
                      <a:extLst>
                        <a:ext uri="{FF2B5EF4-FFF2-40B4-BE49-F238E27FC236}">
                          <a16:creationId xmlns:a16="http://schemas.microsoft.com/office/drawing/2014/main" id="{BADA508B-5520-6D4A-EE3F-C60E36E317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200" cy="123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56A3">
        <w:rPr>
          <w:noProof/>
        </w:rPr>
        <w:drawing>
          <wp:anchor distT="0" distB="0" distL="114300" distR="114300" simplePos="0" relativeHeight="251661312" behindDoc="0" locked="0" layoutInCell="1" allowOverlap="1" wp14:anchorId="5A21CCF2" wp14:editId="5DC04118">
            <wp:simplePos x="0" y="0"/>
            <wp:positionH relativeFrom="margin">
              <wp:align>left</wp:align>
            </wp:positionH>
            <wp:positionV relativeFrom="paragraph">
              <wp:posOffset>1307377</wp:posOffset>
            </wp:positionV>
            <wp:extent cx="2881200" cy="1234800"/>
            <wp:effectExtent l="0" t="0" r="0" b="3810"/>
            <wp:wrapNone/>
            <wp:docPr id="14" name="Picture 14" descr="A picture containing tree, black and wh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1961CA7-CE65-2EF6-95C4-ED80BFB501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picture containing tree, black and white&#10;&#10;Description automatically generated">
                      <a:extLst>
                        <a:ext uri="{FF2B5EF4-FFF2-40B4-BE49-F238E27FC236}">
                          <a16:creationId xmlns:a16="http://schemas.microsoft.com/office/drawing/2014/main" id="{31961CA7-CE65-2EF6-95C4-ED80BFB501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200" cy="123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56A3">
        <w:rPr>
          <w:noProof/>
        </w:rPr>
        <w:drawing>
          <wp:anchor distT="0" distB="0" distL="114300" distR="114300" simplePos="0" relativeHeight="251660288" behindDoc="0" locked="0" layoutInCell="1" allowOverlap="1" wp14:anchorId="338E261D" wp14:editId="6F58EBB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881200" cy="1234800"/>
            <wp:effectExtent l="0" t="0" r="0" b="3810"/>
            <wp:wrapNone/>
            <wp:docPr id="4" name="Picture 4" descr="A picture containing tree, black and wh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D4AC709-970B-A711-D75E-E5674D1C0D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tree, black and white&#10;&#10;Description automatically generated">
                      <a:extLst>
                        <a:ext uri="{FF2B5EF4-FFF2-40B4-BE49-F238E27FC236}">
                          <a16:creationId xmlns:a16="http://schemas.microsoft.com/office/drawing/2014/main" id="{CD4AC709-970B-A711-D75E-E5674D1C0D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200" cy="123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E6DDC0" w14:textId="77777777" w:rsidR="00B26467" w:rsidRPr="00D47E31" w:rsidRDefault="00B26467" w:rsidP="00B26467">
      <w:pPr>
        <w:suppressLineNumbers/>
      </w:pPr>
    </w:p>
    <w:p w14:paraId="75D5E118" w14:textId="77777777" w:rsidR="00B26467" w:rsidRPr="00D47E31" w:rsidRDefault="00B26467" w:rsidP="00B26467">
      <w:pPr>
        <w:suppressLineNumbers/>
      </w:pPr>
    </w:p>
    <w:p w14:paraId="29294776" w14:textId="77777777" w:rsidR="00B26467" w:rsidRPr="00D47E31" w:rsidRDefault="00B26467" w:rsidP="00B26467">
      <w:pPr>
        <w:suppressLineNumbers/>
      </w:pPr>
    </w:p>
    <w:p w14:paraId="2FA74984" w14:textId="77777777" w:rsidR="00B26467" w:rsidRPr="00D47E31" w:rsidRDefault="00B26467" w:rsidP="00B26467">
      <w:pPr>
        <w:suppressLineNumbers/>
      </w:pP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56D83E" wp14:editId="3BB28E94">
                <wp:simplePos x="0" y="0"/>
                <wp:positionH relativeFrom="margin">
                  <wp:posOffset>3186441</wp:posOffset>
                </wp:positionH>
                <wp:positionV relativeFrom="paragraph">
                  <wp:posOffset>201295</wp:posOffset>
                </wp:positionV>
                <wp:extent cx="316089" cy="214489"/>
                <wp:effectExtent l="0" t="0" r="27305" b="14605"/>
                <wp:wrapNone/>
                <wp:docPr id="2115542000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89" cy="21448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9586BA5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e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56D83E" id="_x0000_s1043" type="#_x0000_t202" style="position:absolute;margin-left:250.9pt;margin-top:15.85pt;width:24.9pt;height:16.9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GSYpwEAADkDAAAOAAAAZHJzL2Uyb0RvYy54bWysUk1v2zAMvQ/YfxB0X+xkXdsZcYqtRXcZ&#10;tgLtfoAiS7EAWdRIJXb+fSklTYr1VuyiL1KP7z1yeTMNXuwMkoPQyvmslsIEDZ0Lm1b+ebr/dC0F&#10;JRU65SGYVu4NyZvVxw/LMTZmAT34zqBgkEDNGFvZpxSbqiLdm0HRDKIJHLSAg0p8xU3VoRoZffDV&#10;oq4vqxGwiwjaEPHr3SEoVwXfWqPTb2vJJOFbydxSWbGs67xWq6VqNqhi7/SRhnoHi0G5wEVPUHcq&#10;KbFF9wZqcBqBwKaZhqECa502RQOrmdf/qHnsVTRFC5tD8WQT/T9Y/Wv3GB9QpOk7TNzAbMgYqSF+&#10;zHomi0PemangOFu4P9lmpiQ0P36eX9bXX6XQHFrMLy74zCjV+XNESj8MDCIfWonclWKW2v2kdEh9&#10;Scm1Atw770tnfBBjLnD1pXwg8K7LwZxWZsTcehQ7xd1dbwp5Lvsqi28+MJezpHxK03oSrmO5Vy96&#10;19Dt2YaRJ6GV9Her0EiByd9CGZwDrW/bBNYVxhnm8OeIzv0pmo+zlAfg9b1knSd+9QwAAP//AwBQ&#10;SwMEFAAGAAgAAAAhAPn5rvfeAAAACQEAAA8AAABkcnMvZG93bnJldi54bWxMj1FLwzAUhd8F/0O4&#10;gm8uzWbq6Ho7RBBxiODmD8iaa1vW3JQm6+q/Nz7p4+EczvlOuZ1dLyYaQ+cZQS0yEMS1tx03CJ+H&#10;57s1iBANW9N7JoRvCrCtrq9KU1h/4Q+a9rERqYRDYRDaGIdCylC35ExY+IE4eV9+dCYmOTbSjuaS&#10;yl0vl1mWS2c6TgutGeippfq0PzuE1zc+3Nfv+TK8DKuTa3ZS7aYJ8fZmftyAiDTHvzD84id0qBLT&#10;0Z/ZBtEj6Ewl9IiwUg8gUkBrlYM4IuRag6xK+f9B9QMAAP//AwBQSwECLQAUAAYACAAAACEAtoM4&#10;kv4AAADhAQAAEwAAAAAAAAAAAAAAAAAAAAAAW0NvbnRlbnRfVHlwZXNdLnhtbFBLAQItABQABgAI&#10;AAAAIQA4/SH/1gAAAJQBAAALAAAAAAAAAAAAAAAAAC8BAABfcmVscy8ucmVsc1BLAQItABQABgAI&#10;AAAAIQASPGSYpwEAADkDAAAOAAAAAAAAAAAAAAAAAC4CAABkcnMvZTJvRG9jLnhtbFBLAQItABQA&#10;BgAIAAAAIQD5+a733gAAAAkBAAAPAAAAAAAAAAAAAAAAAAEEAABkcnMvZG93bnJldi54bWxQSwUG&#10;AAAAAAQABADzAAAADAUAAAAA&#10;" filled="f" strokecolor="white [3212]" strokeweight=".25pt">
                <v:textbox>
                  <w:txbxContent>
                    <w:p w14:paraId="09586BA5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148541" wp14:editId="4A48DF03">
                <wp:simplePos x="0" y="0"/>
                <wp:positionH relativeFrom="margin">
                  <wp:posOffset>-130629</wp:posOffset>
                </wp:positionH>
                <wp:positionV relativeFrom="paragraph">
                  <wp:posOffset>175196</wp:posOffset>
                </wp:positionV>
                <wp:extent cx="316089" cy="214489"/>
                <wp:effectExtent l="0" t="0" r="27305" b="14605"/>
                <wp:wrapNone/>
                <wp:docPr id="193837652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89" cy="21448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7A4DE2C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</w:t>
                            </w: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48541" id="_x0000_s1044" type="#_x0000_t202" style="position:absolute;margin-left:-10.3pt;margin-top:13.8pt;width:24.9pt;height:16.9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3h5pwEAADkDAAAOAAAAZHJzL2Uyb0RvYy54bWysUk1v2zAMvQ/ofxB0b+xkXZcZcYqtRXcZ&#10;tgHdfoAiS7EAWdRIJXb+fSklTYruNuyiL1KP7z1ydTcNXuwNkoPQyvmslsIEDZ0L21b+/vV4vZSC&#10;kgqd8hBMKw+G5N366t1qjI1ZQA++MygYJFAzxlb2KcWmqkj3ZlA0g2gCBy3goBJfcVt1qEZGH3y1&#10;qOvbagTsIoI2RPz6cAzKdcG31uj0w1oySfhWMrdUVizrJq/VeqWaLarYO32iof6BxaBc4KJnqAeV&#10;lNih+wtqcBqBwKaZhqECa502RQOrmddv1Dz1Kpqihc2heLaJ/h+s/r5/ij9RpOkLTNzAbMgYqSF+&#10;zHomi0PemangOFt4ONtmpiQ0P76f39bLT1JoDi3mNzd8ZpTq8jkipa8GBpEPrUTuSjFL7b9ROqa+&#10;pORaAR6d96UzPogxF/j4oXwg8K7LwZxWZsTcexR7xd3dbAt5Lvsqi28+MJeLpHxK02YSrmO5yxe9&#10;G+gObMPIk9BK+rNTaKTA5O+hDM6R1uddAusK4wxz/HNC5/4UzadZygPw+l6yLhO/fgYAAP//AwBQ&#10;SwMEFAAGAAgAAAAhAJCXf/jdAAAACAEAAA8AAABkcnMvZG93bnJldi54bWxMj9FKw0AQRd8F/2EZ&#10;wbd2k7VEjZkUEURaRLD1A7bJmIRmZ0N2m6Z/7/ikT8MwhzvnFuvZ9WqiMXSeEdJlAoq48nXHDcLX&#10;/nXxACpEy7XtPRPChQKsy+urwua1P/MnTbvYKAnhkFuENsYh1zpULTkbln4gltu3H52Nso6Nrkd7&#10;lnDXa5MkmXa2Y/nQ2oFeWqqOu5ND2LzzflV9ZCa8DXdH12x1up0mxNub+fkJVKQ5/sHwqy/qUIrT&#10;wZ+4DqpHWJgkExTB3MsUwDwaUAeELF2BLgv9v0D5AwAA//8DAFBLAQItABQABgAIAAAAIQC2gziS&#10;/gAAAOEBAAATAAAAAAAAAAAAAAAAAAAAAABbQ29udGVudF9UeXBlc10ueG1sUEsBAi0AFAAGAAgA&#10;AAAhADj9If/WAAAAlAEAAAsAAAAAAAAAAAAAAAAALwEAAF9yZWxzLy5yZWxzUEsBAi0AFAAGAAgA&#10;AAAhAO0/eHmnAQAAOQMAAA4AAAAAAAAAAAAAAAAALgIAAGRycy9lMm9Eb2MueG1sUEsBAi0AFAAG&#10;AAgAAAAhAJCXf/jdAAAACAEAAA8AAAAAAAAAAAAAAAAAAQQAAGRycy9kb3ducmV2LnhtbFBLBQYA&#10;AAAABAAEAPMAAAALBQAAAAA=&#10;" filled="f" strokecolor="white [3212]" strokeweight=".25pt">
                <v:textbox>
                  <w:txbxContent>
                    <w:p w14:paraId="77A4DE2C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b</w:t>
                      </w: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BC2A04" w14:textId="77777777" w:rsidR="00B26467" w:rsidRPr="00D47E31" w:rsidRDefault="00B26467" w:rsidP="00B26467">
      <w:pPr>
        <w:suppressLineNumbers/>
      </w:pPr>
    </w:p>
    <w:p w14:paraId="30A4A5DC" w14:textId="77777777" w:rsidR="00B26467" w:rsidRPr="00D47E31" w:rsidRDefault="00B26467" w:rsidP="00B26467">
      <w:pPr>
        <w:suppressLineNumbers/>
      </w:pPr>
    </w:p>
    <w:p w14:paraId="377BAA8F" w14:textId="77777777" w:rsidR="00B26467" w:rsidRPr="00D47E31" w:rsidRDefault="00B26467" w:rsidP="00B26467">
      <w:pPr>
        <w:suppressLineNumbers/>
      </w:pPr>
    </w:p>
    <w:p w14:paraId="1E4B0E49" w14:textId="77777777" w:rsidR="00B26467" w:rsidRPr="00D47E31" w:rsidRDefault="00B26467" w:rsidP="00B26467">
      <w:pPr>
        <w:suppressLineNumbers/>
      </w:pPr>
    </w:p>
    <w:p w14:paraId="406FD44C" w14:textId="77777777" w:rsidR="00B26467" w:rsidRPr="00D47E31" w:rsidRDefault="00B26467" w:rsidP="00B26467">
      <w:pPr>
        <w:suppressLineNumbers/>
      </w:pP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A04C1B" wp14:editId="689495BA">
                <wp:simplePos x="0" y="0"/>
                <wp:positionH relativeFrom="margin">
                  <wp:posOffset>3195587</wp:posOffset>
                </wp:positionH>
                <wp:positionV relativeFrom="paragraph">
                  <wp:posOffset>93585</wp:posOffset>
                </wp:positionV>
                <wp:extent cx="316089" cy="214489"/>
                <wp:effectExtent l="0" t="0" r="27305" b="14605"/>
                <wp:wrapNone/>
                <wp:docPr id="304466213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89" cy="21448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03AD5E1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f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04C1B" id="_x0000_s1045" type="#_x0000_t202" style="position:absolute;margin-left:251.6pt;margin-top:7.35pt;width:24.9pt;height:16.9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4qVpgEAADkDAAAOAAAAZHJzL2Uyb0RvYy54bWysUttu2zAMfR/QfxD03tjJuq414hRri+5l&#10;2AZ0+wBFlmIBsqiSSuz8/SglTYrtbeiLLrwcnkNyeTcNXuwMkoPQyvmslsIEDZ0Lm1b+/vV0eSMF&#10;JRU65SGYVu4NybvVxYflGBuzgB58Z1AwSKBmjK3sU4pNVZHuzaBoBtEEdlrAQSX+4qbqUI2MPvhq&#10;UdfX1QjYRQRtiNj6eHDKVcG31uj0w1oySfhWMrdUTiznOp/VaqmaDarYO32kof6DxaBc4KInqEeV&#10;lNii+wdqcBqBwKaZhqECa502RQOrmdd/qXnuVTRFCzeH4qlN9H6w+vvuOf5EkaZ7mHiAuSFjpIbY&#10;mPVMFod8M1PBfm7h/tQ2MyWh2fhxfl3f3Eqh2bWYX13xm1Gqc3JESl8NDCI/Wok8ldIstftG6RD6&#10;GpJrBXhy3pfJ+CDGXODzp5JA4F2XnTms7Ih58Ch2iqe73hTyXPZNFP98YC5nSfmVpvUkXMdyC9Ns&#10;WkO35zaMvAmtpJetQiMFJv8AZXEOtL5sE1hXGJ9zjug8n6L5uEt5Ad7+S9R541d/AAAA//8DAFBL&#10;AwQUAAYACAAAACEAvQb3dt4AAAAJAQAADwAAAGRycy9kb3ducmV2LnhtbEyP3WrCQBCF7wu+wzJC&#10;7+rG/FiJ2UgpFKmUQrUPsGbHJJidDdk1xrfv9Kq9HM7Hme8U28l2YsTBt44ULBcRCKTKmZZqBd/H&#10;t6c1CB80Gd05QgV39LAtZw+Fzo270ReOh1ALLiGfawVNCH0upa8atNovXI/E2dkNVgc+h1qaQd+4&#10;3HYyjqKVtLol/tDoHl8brC6Hq1Xw/kHHtPpcxX7XJxdb7+VyP45KPc6nlw2IgFP4g+FXn9WhZKeT&#10;u5LxolOQRUnMKAfpMwgGsizhcScF6ToDWRby/4LyBwAA//8DAFBLAQItABQABgAIAAAAIQC2gziS&#10;/gAAAOEBAAATAAAAAAAAAAAAAAAAAAAAAABbQ29udGVudF9UeXBlc10ueG1sUEsBAi0AFAAGAAgA&#10;AAAhADj9If/WAAAAlAEAAAsAAAAAAAAAAAAAAAAALwEAAF9yZWxzLy5yZWxzUEsBAi0AFAAGAAgA&#10;AAAhACXDipWmAQAAOQMAAA4AAAAAAAAAAAAAAAAALgIAAGRycy9lMm9Eb2MueG1sUEsBAi0AFAAG&#10;AAgAAAAhAL0G93beAAAACQEAAA8AAAAAAAAAAAAAAAAAAAQAAGRycy9kb3ducmV2LnhtbFBLBQYA&#10;AAAABAAEAPMAAAALBQAAAAA=&#10;" filled="f" strokecolor="white [3212]" strokeweight=".25pt">
                <v:textbox>
                  <w:txbxContent>
                    <w:p w14:paraId="203AD5E1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f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0747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40EC52" wp14:editId="00B6C0E9">
                <wp:simplePos x="0" y="0"/>
                <wp:positionH relativeFrom="margin">
                  <wp:posOffset>-121867</wp:posOffset>
                </wp:positionH>
                <wp:positionV relativeFrom="paragraph">
                  <wp:posOffset>139188</wp:posOffset>
                </wp:positionV>
                <wp:extent cx="316089" cy="214489"/>
                <wp:effectExtent l="0" t="0" r="27305" b="14605"/>
                <wp:wrapNone/>
                <wp:docPr id="127242821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89" cy="21448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9A4B05E" w14:textId="77777777" w:rsidR="00B26467" w:rsidRPr="007217FE" w:rsidRDefault="00B26467" w:rsidP="00B2646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217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0EC52" id="_x0000_s1046" type="#_x0000_t202" style="position:absolute;margin-left:-9.6pt;margin-top:10.95pt;width:24.9pt;height:16.9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4XpgEAADkDAAAOAAAAZHJzL2Uyb0RvYy54bWysUttu2zAMfR/QfxD03tjJuq414hRri+5l&#10;2AZ0+wBFlmIBsqiSSuz8/SglTYrtbeiLLrwcHpJneTcNXuwMkoPQyvmslsIEDZ0Lm1b+/vV0eSMF&#10;JRU65SGYVu4NybvVxYflGBuzgB58Z1AwSKBmjK3sU4pNVZHuzaBoBtEEdlrAQSX+4qbqUI2MPvhq&#10;UdfX1QjYRQRtiNj6eHDKVcG31uj0w1oySfhWMrdUTiznOp/VaqmaDarYO32kof6DxaBc4KInqEeV&#10;lNii+wdqcBqBwKaZhqECa502pQfuZl7/1c1zr6IpvfBwKJ7GRO8Hq7/vnuNPFGm6h4kXmAcyRmqI&#10;jbmfyeKQb2Yq2M8j3J/GZqYkNBs/zq/rm1spNLsW86srfjNKdU6OSOmrgUHkRyuRt1KGpXbfKB1C&#10;X0NyrQBPzvuyGR/EmAt8/lQSCLzrsjOHFY2YB49ip3i7600hz2XfRPHPB+Zybim/0rSehOuYbRFA&#10;Nq2h2/MYRlZCK+llq9BIgck/QBHOgdaXbQLrCuNzzhGd91N6PmopC+Dtv0SdFb/6AwAA//8DAFBL&#10;AwQUAAYACAAAACEAXrqnON8AAAAIAQAADwAAAGRycy9kb3ducmV2LnhtbEyP0WrCQBBF3wv+wzJC&#10;33STWFONmYgUSqlIodoPWLNjEszOhuwa07/v9ql9HO7h3jP5djStGKh3jWWEeB6BIC6tbrhC+Dq9&#10;zlYgnFesVWuZEL7JwbaYPOQq0/bOnzQcfSVCCbtMIdTed5mUrqzJKDe3HXHILrY3yoezr6Tu1T2U&#10;m1YmUZRKoxoOC7Xq6KWm8nq8GYT3A5+eyo80cW/d4mqqvYz3w4D4OB13GxCeRv8Hw69+UIciOJ3t&#10;jbUTLcIsXicBRUjiNYgALKIUxBlhuXwGWeTy/wPFDwAAAP//AwBQSwECLQAUAAYACAAAACEAtoM4&#10;kv4AAADhAQAAEwAAAAAAAAAAAAAAAAAAAAAAW0NvbnRlbnRfVHlwZXNdLnhtbFBLAQItABQABgAI&#10;AAAAIQA4/SH/1gAAAJQBAAALAAAAAAAAAAAAAAAAAC8BAABfcmVscy8ucmVsc1BLAQItABQABgAI&#10;AAAAIQBqDq4XpgEAADkDAAAOAAAAAAAAAAAAAAAAAC4CAABkcnMvZTJvRG9jLnhtbFBLAQItABQA&#10;BgAIAAAAIQBeuqc43wAAAAgBAAAPAAAAAAAAAAAAAAAAAAAEAABkcnMvZG93bnJldi54bWxQSwUG&#10;AAAAAAQABADzAAAADAUAAAAA&#10;" filled="f" strokecolor="white [3212]" strokeweight=".25pt">
                <v:textbox>
                  <w:txbxContent>
                    <w:p w14:paraId="09A4B05E" w14:textId="77777777" w:rsidR="00B26467" w:rsidRPr="007217FE" w:rsidRDefault="00B26467" w:rsidP="00B2646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217FE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302FEB" w14:textId="77777777" w:rsidR="00B26467" w:rsidRPr="00D47E31" w:rsidRDefault="00B26467" w:rsidP="00B26467">
      <w:pPr>
        <w:suppressLineNumbers/>
      </w:pPr>
    </w:p>
    <w:p w14:paraId="5CAB08B6" w14:textId="77777777" w:rsidR="00B26467" w:rsidRPr="00D47E31" w:rsidRDefault="00B26467" w:rsidP="00B26467">
      <w:pPr>
        <w:suppressLineNumbers/>
      </w:pPr>
    </w:p>
    <w:p w14:paraId="287A0CC1" w14:textId="77777777" w:rsidR="00B26467" w:rsidRPr="00D47E31" w:rsidRDefault="00B26467" w:rsidP="00B26467">
      <w:pPr>
        <w:suppressLineNumbers/>
      </w:pPr>
    </w:p>
    <w:p w14:paraId="6D480B65" w14:textId="77777777" w:rsidR="00B26467" w:rsidRPr="00D47E31" w:rsidRDefault="00B26467" w:rsidP="00D90E9A">
      <w:pPr>
        <w:suppressLineNumbers/>
        <w:jc w:val="both"/>
      </w:pPr>
    </w:p>
    <w:p w14:paraId="7FEA263C" w14:textId="77777777" w:rsidR="00B26467" w:rsidRPr="00D90E9A" w:rsidRDefault="00B26467" w:rsidP="00D90E9A">
      <w:pPr>
        <w:pStyle w:val="Caption"/>
        <w:suppressLineNumbers/>
        <w:jc w:val="both"/>
        <w:rPr>
          <w:sz w:val="32"/>
          <w:szCs w:val="32"/>
        </w:rPr>
      </w:pPr>
      <w:r w:rsidRPr="00D90E9A">
        <w:rPr>
          <w:b/>
          <w:bCs/>
          <w:sz w:val="32"/>
          <w:szCs w:val="32"/>
        </w:rPr>
        <w:t>Figure S4</w:t>
      </w:r>
      <w:r w:rsidRPr="00D90E9A">
        <w:rPr>
          <w:sz w:val="32"/>
          <w:szCs w:val="32"/>
        </w:rPr>
        <w:t>. Manhattan plots from the six-traits using PPD-H1 and ELF3 as covariates. Seven barley chromosomes are shown (1H-7H) horizontally and –log10(p-values) are displayed vertically by dotted line. Significant threshold dashed line set at –log10 (p-value) = 4.0. The coinciding flowering time candidate genes are shown in the rectangle boxes.</w:t>
      </w:r>
      <w:r w:rsidRPr="00D90E9A">
        <w:rPr>
          <w:color w:val="FF0000"/>
          <w:sz w:val="32"/>
          <w:szCs w:val="32"/>
        </w:rPr>
        <w:t xml:space="preserve"> </w:t>
      </w:r>
      <w:r w:rsidRPr="00D90E9A">
        <w:rPr>
          <w:sz w:val="32"/>
          <w:szCs w:val="32"/>
        </w:rPr>
        <w:t>Plots were created using the “</w:t>
      </w:r>
      <w:proofErr w:type="spellStart"/>
      <w:r w:rsidRPr="00D90E9A">
        <w:rPr>
          <w:sz w:val="32"/>
          <w:szCs w:val="32"/>
        </w:rPr>
        <w:t>CMplot</w:t>
      </w:r>
      <w:proofErr w:type="spellEnd"/>
      <w:r w:rsidRPr="00D90E9A">
        <w:rPr>
          <w:sz w:val="32"/>
          <w:szCs w:val="32"/>
        </w:rPr>
        <w:t xml:space="preserve">” package </w:t>
      </w:r>
      <w:r w:rsidRPr="00D90E9A">
        <w:rPr>
          <w:sz w:val="32"/>
          <w:szCs w:val="32"/>
        </w:rPr>
        <w:fldChar w:fldCharType="begin" w:fldLock="1"/>
      </w:r>
      <w:r w:rsidRPr="00D90E9A">
        <w:rPr>
          <w:sz w:val="32"/>
          <w:szCs w:val="32"/>
        </w:rPr>
        <w:instrText>ADDIN CSL_CITATION {"citationItems":[{"id":"ITEM-1","itemData":{"DOI":"10.1016/j.gpb.2020.10.007","ISSN":"16720229","author":[{"dropping-particle":"","family":"Yin","given":"Lilin","non-dropping-particle":"","parse-names":false,"suffix":""},{"dropping-particle":"","family":"Zhang","given":"Haohao","non-dropping-particle":"","parse-names":false,"suffix":""},{"dropping-particle":"","family":"Tang","given":"Zhenshuang","non-dropping-particle":"","parse-names":false,"suffix":""},{"dropping-particle":"","family":"Xu","given":"Jingya","non-dropping-particle":"","parse-names":false,"suffix":""},{"dropping-particle":"","family":"Yin","given":"Dong","non-dropping-particle":"","parse-names":false,"suffix":""},{"dropping-particle":"","family":"Zhang","given":"Zhiwu","non-dropping-particle":"","parse-names":false,"suffix":""},{"dropping-particle":"","family":"Yuan","given":"Xiaohui","non-dropping-particle":"","parse-names":false,"suffix":""},{"dropping-particle":"","family":"Zhu","given":"Mengjin","non-dropping-particle":"","parse-names":false,"suffix":""},{"dropping-particle":"","family":"Zhao","given":"Shuhong","non-dropping-particle":"","parse-names":false,"suffix":""},{"dropping-particle":"","family":"Li","given":"Xinyun","non-dropping-particle":"","parse-names":false,"suffix":""},{"dropping-particle":"","family":"Liu","given":"Xiaolei","non-dropping-particle":"","parse-names":false,"suffix":""}],"container-title":"Genomics, Proteomics &amp; Bioinformatics","id":"ITEM-1","issue":"4","issued":{"date-parts":[["2021","8"]]},"page":"619-628","title":"rMVP: A Memory-efficient, Visualization-enhanced, and Parallel-accelerated Tool for Genome-wide Association Study","type":"article-journal","volume":"19"},"uris":["http://www.mendeley.com/documents/?uuid=268c39e2-062c-4a8e-a963-db17b9b09a85"]}],"mendeley":{"formattedCitation":"(Yin et al., 2021)","manualFormatting":"(Yin et al., 2021)","plainTextFormattedCitation":"(Yin et al., 2021)","previouslyFormattedCitation":"(Yin et al. 2021)"},"properties":{"noteIndex":0},"schema":"https://github.com/citation-style-language/schema/raw/master/csl-citation.json"}</w:instrText>
      </w:r>
      <w:r w:rsidRPr="00D90E9A">
        <w:rPr>
          <w:sz w:val="32"/>
          <w:szCs w:val="32"/>
        </w:rPr>
        <w:fldChar w:fldCharType="separate"/>
      </w:r>
      <w:r w:rsidRPr="00D90E9A">
        <w:rPr>
          <w:i w:val="0"/>
          <w:noProof/>
          <w:sz w:val="32"/>
          <w:szCs w:val="32"/>
        </w:rPr>
        <w:t>(Yin et al., 2021)</w:t>
      </w:r>
      <w:r w:rsidRPr="00D90E9A">
        <w:rPr>
          <w:sz w:val="32"/>
          <w:szCs w:val="32"/>
        </w:rPr>
        <w:fldChar w:fldCharType="end"/>
      </w:r>
      <w:r w:rsidRPr="00D90E9A">
        <w:rPr>
          <w:sz w:val="32"/>
          <w:szCs w:val="32"/>
        </w:rPr>
        <w:t xml:space="preserve"> in R studio version 4.2.2.</w:t>
      </w:r>
      <w:r w:rsidRPr="00D90E9A">
        <w:rPr>
          <w:color w:val="FF0000"/>
          <w:sz w:val="32"/>
          <w:szCs w:val="32"/>
        </w:rPr>
        <w:t xml:space="preserve"> </w:t>
      </w:r>
      <w:r w:rsidRPr="00D90E9A">
        <w:rPr>
          <w:sz w:val="32"/>
          <w:szCs w:val="32"/>
        </w:rPr>
        <w:t xml:space="preserve">The details of the significant peaks and the markers underlying these peaks are provided in </w:t>
      </w:r>
      <w:r w:rsidRPr="00D90E9A">
        <w:rPr>
          <w:b/>
          <w:bCs/>
          <w:sz w:val="32"/>
          <w:szCs w:val="32"/>
        </w:rPr>
        <w:t>Supplementary Table S5</w:t>
      </w:r>
      <w:r w:rsidRPr="00D90E9A">
        <w:rPr>
          <w:sz w:val="32"/>
          <w:szCs w:val="32"/>
        </w:rPr>
        <w:t xml:space="preserve">. </w:t>
      </w:r>
    </w:p>
    <w:p w14:paraId="54C9D870" w14:textId="77777777" w:rsidR="00B26467" w:rsidRDefault="00B26467" w:rsidP="00B26467">
      <w:pPr>
        <w:pStyle w:val="Caption"/>
        <w:suppressLineNumbers/>
      </w:pPr>
      <w:r w:rsidRPr="00D47E31">
        <w:rPr>
          <w:noProof/>
        </w:rPr>
        <w:drawing>
          <wp:inline distT="0" distB="0" distL="0" distR="0" wp14:anchorId="7E136A2E" wp14:editId="49DD681D">
            <wp:extent cx="4188941" cy="3430606"/>
            <wp:effectExtent l="0" t="0" r="2540" b="0"/>
            <wp:docPr id="46" name="Picture 46" descr="A graph showing a line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65AD4DE-39E4-1C82-B56A-67D5333B04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showing a line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65AD4DE-39E4-1C82-B56A-67D5333B04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6444" cy="3436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745A4" w14:textId="67DE6F34" w:rsidR="000F0133" w:rsidRPr="00D90E9A" w:rsidRDefault="00B26467" w:rsidP="00D90E9A">
      <w:pPr>
        <w:pStyle w:val="Caption"/>
        <w:suppressLineNumbers/>
        <w:jc w:val="both"/>
        <w:rPr>
          <w:sz w:val="32"/>
          <w:szCs w:val="32"/>
        </w:rPr>
      </w:pPr>
      <w:r w:rsidRPr="00D90E9A">
        <w:rPr>
          <w:b/>
          <w:bCs/>
          <w:sz w:val="32"/>
          <w:szCs w:val="32"/>
        </w:rPr>
        <w:t>Figure S5</w:t>
      </w:r>
      <w:r w:rsidRPr="00D90E9A">
        <w:rPr>
          <w:sz w:val="32"/>
          <w:szCs w:val="32"/>
        </w:rPr>
        <w:t>. The graph displays a distribution of a MAT SB across 162 entries, categorized into four distinct genotype groups. The x-axis represents percentiles. Each point is color-coded to represent one of the four genotype groups, allowing for a visual comparison of their distribution in the dataset.</w:t>
      </w:r>
    </w:p>
    <w:sectPr w:rsidR="000F0133" w:rsidRPr="00D90E9A" w:rsidSect="001A0560">
      <w:footerReference w:type="default" r:id="rId1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2A5F3" w14:textId="77777777" w:rsidR="00D90E9A" w:rsidRDefault="00D90E9A">
      <w:pPr>
        <w:spacing w:after="0" w:line="240" w:lineRule="auto"/>
      </w:pPr>
      <w:r>
        <w:separator/>
      </w:r>
    </w:p>
  </w:endnote>
  <w:endnote w:type="continuationSeparator" w:id="0">
    <w:p w14:paraId="321FFBE5" w14:textId="77777777" w:rsidR="00D90E9A" w:rsidRDefault="00D90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0304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FFA39" w14:textId="77777777" w:rsidR="00B26467" w:rsidRDefault="00B264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5F46CF" w14:textId="77777777" w:rsidR="00B26467" w:rsidRDefault="00B264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A62C2" w14:textId="77777777" w:rsidR="00D90E9A" w:rsidRDefault="00D90E9A">
      <w:pPr>
        <w:spacing w:after="0" w:line="240" w:lineRule="auto"/>
      </w:pPr>
      <w:r>
        <w:separator/>
      </w:r>
    </w:p>
  </w:footnote>
  <w:footnote w:type="continuationSeparator" w:id="0">
    <w:p w14:paraId="33B0D565" w14:textId="77777777" w:rsidR="00D90E9A" w:rsidRDefault="00D90E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67"/>
    <w:rsid w:val="000F0133"/>
    <w:rsid w:val="000F2546"/>
    <w:rsid w:val="009A701E"/>
    <w:rsid w:val="00A2369F"/>
    <w:rsid w:val="00B26467"/>
    <w:rsid w:val="00D90E9A"/>
    <w:rsid w:val="00EC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6D13A"/>
  <w15:chartTrackingRefBased/>
  <w15:docId w15:val="{07D6F23C-FAA5-4ACE-B8D7-00DC1D81B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46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64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6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467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26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30</Words>
  <Characters>3591</Characters>
  <Application>Microsoft Office Word</Application>
  <DocSecurity>0</DocSecurity>
  <Lines>29</Lines>
  <Paragraphs>8</Paragraphs>
  <ScaleCrop>false</ScaleCrop>
  <Company>SRUC</Company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Rossi</dc:creator>
  <cp:keywords/>
  <dc:description/>
  <cp:lastModifiedBy>Nicola Rossi</cp:lastModifiedBy>
  <cp:revision>3</cp:revision>
  <dcterms:created xsi:type="dcterms:W3CDTF">2023-09-01T13:44:00Z</dcterms:created>
  <dcterms:modified xsi:type="dcterms:W3CDTF">2023-09-04T09:48:00Z</dcterms:modified>
</cp:coreProperties>
</file>